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C550B" w14:textId="37A22053" w:rsidR="002E4DEE" w:rsidRPr="008D238B" w:rsidRDefault="002E4DEE" w:rsidP="002E4DEE">
      <w:pPr>
        <w:spacing w:after="160"/>
        <w:rPr>
          <w:rFonts w:ascii="Times New Roman" w:hAnsi="Times New Roman" w:cs="Times New Roman"/>
          <w:b/>
          <w:sz w:val="28"/>
          <w:lang w:val="en-GB"/>
        </w:rPr>
      </w:pPr>
      <w:r w:rsidRPr="008D238B">
        <w:rPr>
          <w:rFonts w:ascii="Times New Roman" w:hAnsi="Times New Roman" w:cs="Times New Roman"/>
          <w:b/>
          <w:sz w:val="28"/>
          <w:lang w:val="en-GB"/>
        </w:rPr>
        <w:t xml:space="preserve">Supporting Table </w:t>
      </w:r>
      <w:r>
        <w:rPr>
          <w:rFonts w:ascii="Times New Roman" w:hAnsi="Times New Roman" w:cs="Times New Roman"/>
          <w:b/>
          <w:sz w:val="28"/>
          <w:lang w:val="en-GB"/>
        </w:rPr>
        <w:t>S</w:t>
      </w:r>
      <w:r w:rsidRPr="008D238B">
        <w:rPr>
          <w:rFonts w:ascii="Times New Roman" w:hAnsi="Times New Roman" w:cs="Times New Roman"/>
          <w:b/>
          <w:sz w:val="28"/>
          <w:lang w:val="en-GB"/>
        </w:rPr>
        <w:t xml:space="preserve">1: Management of women after an abnormal screening result according to the Danish cervical cancer screening </w:t>
      </w:r>
      <w:r w:rsidR="00697204">
        <w:rPr>
          <w:rFonts w:ascii="Times New Roman" w:hAnsi="Times New Roman" w:cs="Times New Roman"/>
          <w:b/>
          <w:sz w:val="28"/>
          <w:lang w:val="en-GB"/>
        </w:rPr>
        <w:t>guideline</w:t>
      </w:r>
      <w:r w:rsidR="00977464">
        <w:rPr>
          <w:rFonts w:ascii="Times New Roman" w:hAnsi="Times New Roman" w:cs="Times New Roman"/>
          <w:b/>
          <w:sz w:val="28"/>
          <w:lang w:val="en-GB"/>
        </w:rPr>
        <w:t>s</w:t>
      </w:r>
    </w:p>
    <w:tbl>
      <w:tblPr>
        <w:tblStyle w:val="TableGrid"/>
        <w:tblW w:w="13768" w:type="dxa"/>
        <w:tblLook w:val="04A0" w:firstRow="1" w:lastRow="0" w:firstColumn="1" w:lastColumn="0" w:noHBand="0" w:noVBand="1"/>
      </w:tblPr>
      <w:tblGrid>
        <w:gridCol w:w="916"/>
        <w:gridCol w:w="3185"/>
        <w:gridCol w:w="5821"/>
        <w:gridCol w:w="3846"/>
      </w:tblGrid>
      <w:tr w:rsidR="002E4DEE" w:rsidRPr="00520AEE" w14:paraId="0C211563" w14:textId="77777777" w:rsidTr="00681B36">
        <w:trPr>
          <w:trHeight w:val="421"/>
        </w:trPr>
        <w:tc>
          <w:tcPr>
            <w:tcW w:w="4101" w:type="dxa"/>
            <w:gridSpan w:val="2"/>
            <w:tcBorders>
              <w:bottom w:val="single" w:sz="4" w:space="0" w:color="auto"/>
            </w:tcBorders>
          </w:tcPr>
          <w:p w14:paraId="43274B42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Result of primary screening method</w:t>
            </w:r>
          </w:p>
        </w:tc>
        <w:tc>
          <w:tcPr>
            <w:tcW w:w="5821" w:type="dxa"/>
            <w:tcBorders>
              <w:bottom w:val="single" w:sz="4" w:space="0" w:color="auto"/>
            </w:tcBorders>
            <w:hideMark/>
          </w:tcPr>
          <w:p w14:paraId="557EE8A9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Reflex testing</w:t>
            </w:r>
          </w:p>
        </w:tc>
        <w:tc>
          <w:tcPr>
            <w:tcW w:w="3846" w:type="dxa"/>
            <w:tcBorders>
              <w:bottom w:val="single" w:sz="4" w:space="0" w:color="auto"/>
            </w:tcBorders>
            <w:hideMark/>
          </w:tcPr>
          <w:p w14:paraId="00B07264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Management</w:t>
            </w:r>
          </w:p>
        </w:tc>
      </w:tr>
      <w:tr w:rsidR="002E4DEE" w:rsidRPr="00063B24" w14:paraId="28568992" w14:textId="77777777" w:rsidTr="00681B36">
        <w:trPr>
          <w:trHeight w:val="306"/>
        </w:trPr>
        <w:tc>
          <w:tcPr>
            <w:tcW w:w="13768" w:type="dxa"/>
            <w:gridSpan w:val="4"/>
            <w:tcBorders>
              <w:bottom w:val="nil"/>
            </w:tcBorders>
            <w:hideMark/>
          </w:tcPr>
          <w:p w14:paraId="6C3E2D23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 xml:space="preserve">Women aged 30-59 who undergo cytology-based screening </w:t>
            </w:r>
          </w:p>
        </w:tc>
      </w:tr>
      <w:tr w:rsidR="002E4DEE" w:rsidRPr="00520AEE" w14:paraId="3AFB3D92" w14:textId="77777777" w:rsidTr="00681B36">
        <w:trPr>
          <w:trHeight w:val="306"/>
        </w:trPr>
        <w:tc>
          <w:tcPr>
            <w:tcW w:w="916" w:type="dxa"/>
            <w:vMerge w:val="restart"/>
            <w:tcBorders>
              <w:top w:val="nil"/>
              <w:bottom w:val="nil"/>
              <w:right w:val="nil"/>
            </w:tcBorders>
            <w:hideMark/>
          </w:tcPr>
          <w:p w14:paraId="1AE86CD9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A48D42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ASC-US </w:t>
            </w:r>
          </w:p>
          <w:p w14:paraId="00CC014F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AEF7E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Positive reflex HPV test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14A28CAB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Direct referral to colposcopy </w:t>
            </w:r>
          </w:p>
        </w:tc>
      </w:tr>
      <w:tr w:rsidR="002E4DEE" w:rsidRPr="00520AEE" w14:paraId="220227AD" w14:textId="77777777" w:rsidTr="00681B36">
        <w:trPr>
          <w:trHeight w:val="306"/>
        </w:trPr>
        <w:tc>
          <w:tcPr>
            <w:tcW w:w="916" w:type="dxa"/>
            <w:vMerge/>
            <w:tcBorders>
              <w:top w:val="nil"/>
              <w:bottom w:val="nil"/>
              <w:right w:val="nil"/>
            </w:tcBorders>
            <w:hideMark/>
          </w:tcPr>
          <w:p w14:paraId="5375EA22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A405A5" w14:textId="77777777" w:rsidR="002E4DEE" w:rsidRPr="00520AEE" w:rsidRDefault="002E4DEE" w:rsidP="00681B36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98F57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Negative reflex HPV test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7A7CD4F1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Return to screening program</w:t>
            </w:r>
          </w:p>
        </w:tc>
      </w:tr>
      <w:tr w:rsidR="002E4DEE" w:rsidRPr="00063B24" w14:paraId="411D4507" w14:textId="77777777" w:rsidTr="00681B36">
        <w:trPr>
          <w:trHeight w:val="301"/>
        </w:trPr>
        <w:tc>
          <w:tcPr>
            <w:tcW w:w="916" w:type="dxa"/>
            <w:vMerge/>
            <w:tcBorders>
              <w:top w:val="nil"/>
              <w:bottom w:val="nil"/>
              <w:right w:val="nil"/>
            </w:tcBorders>
            <w:hideMark/>
          </w:tcPr>
          <w:p w14:paraId="47B8D0B8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BF784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LSIL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3402B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Reflex HPV testing not recommended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02819AD3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Repeat cytology test after six months</w:t>
            </w:r>
          </w:p>
        </w:tc>
      </w:tr>
      <w:tr w:rsidR="002E4DEE" w:rsidRPr="00520AEE" w14:paraId="2C3994AF" w14:textId="77777777" w:rsidTr="00681B36">
        <w:trPr>
          <w:trHeight w:val="349"/>
        </w:trPr>
        <w:tc>
          <w:tcPr>
            <w:tcW w:w="916" w:type="dxa"/>
            <w:vMerge/>
            <w:tcBorders>
              <w:top w:val="nil"/>
              <w:bottom w:val="nil"/>
              <w:right w:val="nil"/>
            </w:tcBorders>
            <w:hideMark/>
          </w:tcPr>
          <w:p w14:paraId="1AEDF61D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7757A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High grade cytology</w:t>
            </w:r>
            <w:r w:rsidRPr="00520AEE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292F9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Reflex HPV testing not recommended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4A3D4980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Direct referral to colposcopy </w:t>
            </w:r>
          </w:p>
        </w:tc>
      </w:tr>
      <w:tr w:rsidR="002E4DEE" w:rsidRPr="00063B24" w14:paraId="6A3B4A77" w14:textId="77777777" w:rsidTr="00681B36">
        <w:trPr>
          <w:trHeight w:val="306"/>
        </w:trPr>
        <w:tc>
          <w:tcPr>
            <w:tcW w:w="13768" w:type="dxa"/>
            <w:gridSpan w:val="4"/>
            <w:tcBorders>
              <w:top w:val="nil"/>
              <w:bottom w:val="nil"/>
            </w:tcBorders>
            <w:hideMark/>
          </w:tcPr>
          <w:p w14:paraId="3809C79B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Women aged 30-59 who undergo HPV-based screening</w:t>
            </w:r>
          </w:p>
        </w:tc>
      </w:tr>
      <w:tr w:rsidR="002E4DEE" w:rsidRPr="00520AEE" w14:paraId="02101AD9" w14:textId="77777777" w:rsidTr="00681B36">
        <w:trPr>
          <w:trHeight w:val="331"/>
        </w:trPr>
        <w:tc>
          <w:tcPr>
            <w:tcW w:w="916" w:type="dxa"/>
            <w:vMerge w:val="restart"/>
            <w:tcBorders>
              <w:top w:val="nil"/>
              <w:bottom w:val="nil"/>
              <w:right w:val="nil"/>
            </w:tcBorders>
          </w:tcPr>
          <w:p w14:paraId="7FA4AA2B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125E2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HPV positive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74F73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sz w:val="24"/>
                <w:lang w:val="en-GB"/>
              </w:rPr>
              <w:t>Triage with low grade</w:t>
            </w:r>
            <w:r w:rsidRPr="00520AEE">
              <w:rPr>
                <w:rFonts w:ascii="Times New Roman" w:hAnsi="Times New Roman"/>
                <w:sz w:val="24"/>
                <w:vertAlign w:val="superscript"/>
                <w:lang w:val="en-GB"/>
              </w:rPr>
              <w:t>2</w:t>
            </w:r>
            <w:r w:rsidRPr="00520AEE">
              <w:rPr>
                <w:rFonts w:ascii="Times New Roman" w:hAnsi="Times New Roman"/>
                <w:sz w:val="24"/>
                <w:lang w:val="en-GB"/>
              </w:rPr>
              <w:t xml:space="preserve"> and additional triage positive</w:t>
            </w:r>
            <w:r w:rsidRPr="00520AEE">
              <w:rPr>
                <w:rFonts w:ascii="Times New Roman" w:hAnsi="Times New Roman"/>
                <w:sz w:val="24"/>
                <w:vertAlign w:val="superscript"/>
                <w:lang w:val="en-GB"/>
              </w:rPr>
              <w:t>3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206FF4D4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sz w:val="24"/>
                <w:lang w:val="en-GB"/>
              </w:rPr>
              <w:t>Direct referral to colposcopy</w:t>
            </w:r>
          </w:p>
        </w:tc>
      </w:tr>
      <w:tr w:rsidR="002E4DEE" w:rsidRPr="00063B24" w14:paraId="7C7E1A24" w14:textId="77777777" w:rsidTr="00681B36">
        <w:trPr>
          <w:trHeight w:val="251"/>
        </w:trPr>
        <w:tc>
          <w:tcPr>
            <w:tcW w:w="916" w:type="dxa"/>
            <w:vMerge/>
            <w:tcBorders>
              <w:top w:val="nil"/>
              <w:bottom w:val="nil"/>
              <w:right w:val="nil"/>
            </w:tcBorders>
            <w:hideMark/>
          </w:tcPr>
          <w:p w14:paraId="3EE2A24A" w14:textId="77777777" w:rsidR="002E4DEE" w:rsidRPr="00520AEE" w:rsidRDefault="002E4DEE" w:rsidP="00681B36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78D837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B6C9B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sz w:val="24"/>
                <w:vertAlign w:val="superscript"/>
                <w:lang w:val="en-GB"/>
              </w:rPr>
            </w:pPr>
            <w:r w:rsidRPr="00520AEE">
              <w:rPr>
                <w:rFonts w:ascii="Times New Roman" w:hAnsi="Times New Roman"/>
                <w:sz w:val="24"/>
                <w:lang w:val="en-GB"/>
              </w:rPr>
              <w:t>Triage with low grade</w:t>
            </w:r>
            <w:r w:rsidRPr="00520AEE">
              <w:rPr>
                <w:rFonts w:ascii="Times New Roman" w:hAnsi="Times New Roman"/>
                <w:sz w:val="24"/>
                <w:vertAlign w:val="superscript"/>
                <w:lang w:val="en-GB"/>
              </w:rPr>
              <w:t>2</w:t>
            </w:r>
            <w:r w:rsidRPr="00520AEE">
              <w:rPr>
                <w:rFonts w:ascii="Times New Roman" w:hAnsi="Times New Roman"/>
                <w:sz w:val="24"/>
                <w:lang w:val="en-GB"/>
              </w:rPr>
              <w:t xml:space="preserve"> and additional triage negative</w:t>
            </w:r>
            <w:r w:rsidRPr="00520AEE">
              <w:rPr>
                <w:rFonts w:ascii="Times New Roman" w:hAnsi="Times New Roman"/>
                <w:sz w:val="24"/>
                <w:vertAlign w:val="superscript"/>
                <w:lang w:val="en-GB"/>
              </w:rPr>
              <w:t>3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5B5239BE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sz w:val="24"/>
                <w:lang w:val="en-GB"/>
              </w:rPr>
              <w:t>Repeat HPV testing after one year</w:t>
            </w:r>
          </w:p>
        </w:tc>
      </w:tr>
      <w:tr w:rsidR="002E4DEE" w:rsidRPr="00520AEE" w14:paraId="2915EE2E" w14:textId="77777777" w:rsidTr="00681B36">
        <w:trPr>
          <w:trHeight w:val="300"/>
        </w:trPr>
        <w:tc>
          <w:tcPr>
            <w:tcW w:w="916" w:type="dxa"/>
            <w:vMerge/>
            <w:tcBorders>
              <w:top w:val="nil"/>
              <w:bottom w:val="nil"/>
              <w:right w:val="nil"/>
            </w:tcBorders>
            <w:hideMark/>
          </w:tcPr>
          <w:p w14:paraId="0CBDDB68" w14:textId="77777777" w:rsidR="002E4DEE" w:rsidRPr="00520AEE" w:rsidRDefault="002E4DEE" w:rsidP="00681B36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96CFDD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3C22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Triage with high grade</w:t>
            </w:r>
            <w:r w:rsidRPr="00520AEE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1</w:t>
            </w: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cytology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485CBEF1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Direct referral to colposcopy </w:t>
            </w:r>
          </w:p>
        </w:tc>
      </w:tr>
      <w:tr w:rsidR="002E4DEE" w:rsidRPr="00063B24" w14:paraId="41ADEC93" w14:textId="77777777" w:rsidTr="00681B36">
        <w:trPr>
          <w:trHeight w:val="361"/>
        </w:trPr>
        <w:tc>
          <w:tcPr>
            <w:tcW w:w="916" w:type="dxa"/>
            <w:vMerge/>
            <w:tcBorders>
              <w:top w:val="nil"/>
              <w:bottom w:val="nil"/>
              <w:right w:val="nil"/>
            </w:tcBorders>
            <w:hideMark/>
          </w:tcPr>
          <w:p w14:paraId="495F3141" w14:textId="77777777" w:rsidR="002E4DEE" w:rsidRPr="00520AEE" w:rsidRDefault="002E4DEE" w:rsidP="00681B36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F15C95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9B564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Normal cytology on cytology triage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0130A170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Repeat HPV testing after one year</w:t>
            </w:r>
          </w:p>
        </w:tc>
      </w:tr>
      <w:tr w:rsidR="002E4DEE" w:rsidRPr="00063B24" w14:paraId="3281BEAF" w14:textId="77777777" w:rsidTr="00681B36">
        <w:trPr>
          <w:trHeight w:val="306"/>
        </w:trPr>
        <w:tc>
          <w:tcPr>
            <w:tcW w:w="13768" w:type="dxa"/>
            <w:gridSpan w:val="4"/>
            <w:tcBorders>
              <w:top w:val="nil"/>
              <w:bottom w:val="nil"/>
            </w:tcBorders>
            <w:hideMark/>
          </w:tcPr>
          <w:p w14:paraId="4859A7A8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 xml:space="preserve">Women aged 60-64 who undergo HPV-based screening </w:t>
            </w:r>
          </w:p>
        </w:tc>
      </w:tr>
      <w:tr w:rsidR="002E4DEE" w:rsidRPr="00520AEE" w14:paraId="3EF0F554" w14:textId="77777777" w:rsidTr="00681B36">
        <w:trPr>
          <w:trHeight w:val="330"/>
        </w:trPr>
        <w:tc>
          <w:tcPr>
            <w:tcW w:w="916" w:type="dxa"/>
            <w:vMerge w:val="restart"/>
            <w:tcBorders>
              <w:top w:val="nil"/>
              <w:bottom w:val="nil"/>
              <w:right w:val="nil"/>
            </w:tcBorders>
          </w:tcPr>
          <w:p w14:paraId="367D1392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49344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Positive for HPV 16 or 18</w:t>
            </w:r>
            <w:r w:rsidRPr="00520AEE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4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27FA0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Not required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0B971AEF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Direct referral to colposcopy </w:t>
            </w:r>
          </w:p>
        </w:tc>
      </w:tr>
      <w:tr w:rsidR="002E4DEE" w:rsidRPr="00520AEE" w14:paraId="2B6CE3C2" w14:textId="77777777" w:rsidTr="00681B36">
        <w:trPr>
          <w:trHeight w:val="391"/>
        </w:trPr>
        <w:tc>
          <w:tcPr>
            <w:tcW w:w="916" w:type="dxa"/>
            <w:vMerge/>
            <w:tcBorders>
              <w:top w:val="nil"/>
              <w:bottom w:val="nil"/>
              <w:right w:val="nil"/>
            </w:tcBorders>
            <w:hideMark/>
          </w:tcPr>
          <w:p w14:paraId="3D005B54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BC67C0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Positive for other HPV types </w:t>
            </w:r>
          </w:p>
          <w:p w14:paraId="43E52078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B6EC4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ASC-US or worse on reflex cytology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</w:tcBorders>
            <w:hideMark/>
          </w:tcPr>
          <w:p w14:paraId="5F752081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Direct referral to colposcopy</w:t>
            </w:r>
          </w:p>
        </w:tc>
      </w:tr>
      <w:tr w:rsidR="002E4DEE" w:rsidRPr="00063B24" w14:paraId="237AF25B" w14:textId="77777777" w:rsidTr="00681B36">
        <w:trPr>
          <w:trHeight w:val="269"/>
        </w:trPr>
        <w:tc>
          <w:tcPr>
            <w:tcW w:w="916" w:type="dxa"/>
            <w:vMerge/>
            <w:tcBorders>
              <w:top w:val="nil"/>
              <w:right w:val="nil"/>
            </w:tcBorders>
            <w:hideMark/>
          </w:tcPr>
          <w:p w14:paraId="0B6A5CBA" w14:textId="77777777" w:rsidR="002E4DEE" w:rsidRPr="00520AEE" w:rsidRDefault="002E4DEE" w:rsidP="00681B36">
            <w:pPr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3185" w:type="dxa"/>
            <w:vMerge/>
            <w:tcBorders>
              <w:top w:val="nil"/>
              <w:left w:val="nil"/>
              <w:right w:val="nil"/>
            </w:tcBorders>
            <w:hideMark/>
          </w:tcPr>
          <w:p w14:paraId="0A73F77B" w14:textId="77777777" w:rsidR="002E4DEE" w:rsidRPr="00520AEE" w:rsidRDefault="002E4DEE" w:rsidP="00681B36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21" w:type="dxa"/>
            <w:tcBorders>
              <w:top w:val="nil"/>
              <w:left w:val="nil"/>
              <w:right w:val="nil"/>
            </w:tcBorders>
            <w:hideMark/>
          </w:tcPr>
          <w:p w14:paraId="1DE9EE18" w14:textId="77777777" w:rsidR="002E4DEE" w:rsidRPr="00520AEE" w:rsidRDefault="002E4DEE" w:rsidP="00681B3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Normal on reflex cytology</w:t>
            </w:r>
          </w:p>
        </w:tc>
        <w:tc>
          <w:tcPr>
            <w:tcW w:w="3846" w:type="dxa"/>
            <w:tcBorders>
              <w:top w:val="nil"/>
              <w:left w:val="nil"/>
            </w:tcBorders>
            <w:hideMark/>
          </w:tcPr>
          <w:p w14:paraId="325FE257" w14:textId="77777777" w:rsidR="002E4DEE" w:rsidRPr="00520AEE" w:rsidRDefault="002E4DEE" w:rsidP="00681B36">
            <w:pPr>
              <w:keepNext/>
              <w:spacing w:line="360" w:lineRule="auto"/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</w:pPr>
            <w:r w:rsidRPr="00520AEE">
              <w:rPr>
                <w:rFonts w:ascii="Times New Roman" w:hAnsi="Times New Roman"/>
                <w:color w:val="000000"/>
                <w:sz w:val="24"/>
                <w:lang w:val="en-GB"/>
              </w:rPr>
              <w:t>Repeat HPV test after one year</w:t>
            </w:r>
            <w:r w:rsidRPr="00520AEE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5</w:t>
            </w:r>
          </w:p>
        </w:tc>
      </w:tr>
    </w:tbl>
    <w:p w14:paraId="3EB0633A" w14:textId="77777777" w:rsidR="002E4DEE" w:rsidRDefault="002E4DEE" w:rsidP="002E4DEE">
      <w:pPr>
        <w:pStyle w:val="NoSpacing"/>
        <w:spacing w:line="259" w:lineRule="auto"/>
        <w:rPr>
          <w:rFonts w:ascii="Times New Roman" w:hAnsi="Times New Roman" w:cs="Times New Roman"/>
          <w:lang w:val="en-GB"/>
        </w:rPr>
      </w:pPr>
    </w:p>
    <w:p w14:paraId="0FDB7D91" w14:textId="77777777" w:rsidR="005F222D" w:rsidRDefault="002E4DEE" w:rsidP="002E4DEE">
      <w:pPr>
        <w:rPr>
          <w:rFonts w:ascii="Times New Roman" w:hAnsi="Times New Roman" w:cs="Times New Roman"/>
          <w:sz w:val="24"/>
          <w:lang w:val="en-GB"/>
        </w:rPr>
      </w:pPr>
      <w:r w:rsidRPr="002E4DEE">
        <w:rPr>
          <w:rFonts w:ascii="Times New Roman" w:hAnsi="Times New Roman" w:cs="Times New Roman"/>
          <w:sz w:val="24"/>
          <w:lang w:val="en-GB"/>
        </w:rPr>
        <w:t xml:space="preserve">Abbreviations: HPV: human papilloma virus. </w:t>
      </w:r>
      <w:r w:rsidRPr="002E4DEE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2E4DEE">
        <w:rPr>
          <w:rFonts w:ascii="Times New Roman" w:hAnsi="Times New Roman" w:cs="Times New Roman"/>
          <w:sz w:val="24"/>
          <w:lang w:val="en-GB"/>
        </w:rPr>
        <w:t xml:space="preserve"> High grade cytology: HSIL: High-grade squamous intraepithelial lesion, Atypical squamous cells-cannot exclude HSIL (ASC-H), Atypical glandular cells (AGC), Adenocarcinoma in situ (AIS). </w:t>
      </w:r>
      <w:r w:rsidRPr="002E4DEE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2E4DEE">
        <w:rPr>
          <w:rFonts w:ascii="Times New Roman" w:hAnsi="Times New Roman" w:cs="Times New Roman"/>
          <w:sz w:val="24"/>
          <w:lang w:val="en-GB"/>
        </w:rPr>
        <w:t xml:space="preserve"> Low grade: ASC-US: atypical squamous cells of undetermined significance and LSIL: low-grade squamous intraepithelial lesion. </w:t>
      </w:r>
      <w:r w:rsidRPr="002E4DEE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2E4DEE">
        <w:rPr>
          <w:rFonts w:ascii="Times New Roman" w:hAnsi="Times New Roman" w:cs="Times New Roman"/>
          <w:sz w:val="24"/>
          <w:lang w:val="en-GB"/>
        </w:rPr>
        <w:t xml:space="preserve"> Additional </w:t>
      </w:r>
      <w:proofErr w:type="gramStart"/>
      <w:r w:rsidRPr="002E4DEE">
        <w:rPr>
          <w:rFonts w:ascii="Times New Roman" w:hAnsi="Times New Roman" w:cs="Times New Roman"/>
          <w:sz w:val="24"/>
          <w:lang w:val="en-GB"/>
        </w:rPr>
        <w:t>triage</w:t>
      </w:r>
      <w:proofErr w:type="gramEnd"/>
      <w:r w:rsidRPr="002E4DEE">
        <w:rPr>
          <w:rFonts w:ascii="Times New Roman" w:hAnsi="Times New Roman" w:cs="Times New Roman"/>
          <w:sz w:val="24"/>
          <w:lang w:val="en-GB"/>
        </w:rPr>
        <w:t xml:space="preserve"> from January 2021 (type of triage dependent on region). In Central Denmark Region additionally triage is p16/Ki67 dual stain. </w:t>
      </w:r>
      <w:r w:rsidRPr="002E4DEE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Pr="002E4DEE">
        <w:rPr>
          <w:rFonts w:ascii="Times New Roman" w:hAnsi="Times New Roman" w:cs="Times New Roman"/>
          <w:sz w:val="24"/>
          <w:lang w:val="en-GB"/>
        </w:rPr>
        <w:t xml:space="preserve"> Including high risk HPV other types in combination with 16 and/ or 18. </w:t>
      </w:r>
      <w:r w:rsidRPr="002E4DEE"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Pr="002E4DEE">
        <w:rPr>
          <w:rFonts w:ascii="Times New Roman" w:hAnsi="Times New Roman" w:cs="Times New Roman"/>
          <w:sz w:val="24"/>
          <w:lang w:val="en-GB"/>
        </w:rPr>
        <w:t xml:space="preserve"> Two positive tests with persistent hrHPV other types will lead to referral to colposcopy from January 2021. Before January 2021 women were referred using ≥ASC-US as threshold.</w:t>
      </w:r>
    </w:p>
    <w:p w14:paraId="726CE0D1" w14:textId="77777777" w:rsidR="002E4DEE" w:rsidRDefault="002E4DEE" w:rsidP="002E4DEE">
      <w:pPr>
        <w:rPr>
          <w:rFonts w:ascii="Times New Roman" w:hAnsi="Times New Roman" w:cs="Times New Roman"/>
          <w:sz w:val="24"/>
          <w:lang w:val="en-GB"/>
        </w:rPr>
      </w:pPr>
    </w:p>
    <w:p w14:paraId="55F99428" w14:textId="77777777" w:rsidR="002E4DEE" w:rsidRDefault="002E4DEE" w:rsidP="002E4DEE">
      <w:pPr>
        <w:pStyle w:val="NoSpacing"/>
        <w:spacing w:line="259" w:lineRule="auto"/>
        <w:rPr>
          <w:rFonts w:ascii="Times New Roman" w:hAnsi="Times New Roman" w:cs="Times New Roman"/>
          <w:b/>
          <w:sz w:val="28"/>
          <w:lang w:val="en-GB"/>
        </w:rPr>
        <w:sectPr w:rsidR="002E4DEE" w:rsidSect="00792850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4353DFD5" w14:textId="1124461A" w:rsidR="00697204" w:rsidRPr="00F0701D" w:rsidRDefault="002E4DEE" w:rsidP="00697204">
      <w:pPr>
        <w:pStyle w:val="NoSpacing"/>
        <w:spacing w:line="259" w:lineRule="auto"/>
        <w:rPr>
          <w:rFonts w:ascii="Times New Roman" w:hAnsi="Times New Roman" w:cs="Times New Roman"/>
          <w:b/>
          <w:sz w:val="28"/>
          <w:lang w:val="en-US"/>
        </w:rPr>
      </w:pPr>
      <w:r w:rsidRPr="00520AEE">
        <w:rPr>
          <w:rFonts w:ascii="Times New Roman" w:hAnsi="Times New Roman" w:cs="Times New Roman"/>
          <w:b/>
          <w:sz w:val="28"/>
          <w:lang w:val="en-GB"/>
        </w:rPr>
        <w:lastRenderedPageBreak/>
        <w:t>Table S2: Relative risk</w:t>
      </w:r>
      <w:r>
        <w:rPr>
          <w:rFonts w:ascii="Times New Roman" w:hAnsi="Times New Roman" w:cs="Times New Roman"/>
          <w:b/>
          <w:sz w:val="28"/>
          <w:lang w:val="en-GB"/>
        </w:rPr>
        <w:t xml:space="preserve"> (RR)</w:t>
      </w:r>
      <w:r w:rsidRPr="00520AEE">
        <w:rPr>
          <w:rFonts w:ascii="Times New Roman" w:hAnsi="Times New Roman" w:cs="Times New Roman"/>
          <w:b/>
          <w:sz w:val="28"/>
          <w:lang w:val="en-GB"/>
        </w:rPr>
        <w:t xml:space="preserve"> of </w:t>
      </w:r>
      <w:r>
        <w:rPr>
          <w:rFonts w:ascii="Times New Roman" w:hAnsi="Times New Roman" w:cs="Times New Roman"/>
          <w:b/>
          <w:sz w:val="28"/>
          <w:lang w:val="en-GB"/>
        </w:rPr>
        <w:t xml:space="preserve">a high anxiety level (STAI score </w:t>
      </w:r>
      <w:r w:rsidRPr="00520AEE">
        <w:rPr>
          <w:rFonts w:ascii="Times New Roman" w:hAnsi="Times New Roman" w:cs="Times New Roman"/>
          <w:b/>
          <w:sz w:val="28"/>
          <w:lang w:val="en-GB"/>
        </w:rPr>
        <w:t>≥</w:t>
      </w:r>
      <w:r>
        <w:rPr>
          <w:rFonts w:ascii="Times New Roman" w:hAnsi="Times New Roman" w:cs="Times New Roman"/>
          <w:b/>
          <w:sz w:val="28"/>
          <w:lang w:val="en-GB"/>
        </w:rPr>
        <w:t>40</w:t>
      </w:r>
      <w:r w:rsidRPr="00520AEE">
        <w:rPr>
          <w:rFonts w:ascii="Times New Roman" w:hAnsi="Times New Roman" w:cs="Times New Roman"/>
          <w:b/>
          <w:sz w:val="28"/>
          <w:lang w:val="en-GB"/>
        </w:rPr>
        <w:t>)</w:t>
      </w:r>
      <w:r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="00697204">
        <w:rPr>
          <w:rFonts w:ascii="Times New Roman" w:hAnsi="Times New Roman" w:cs="Times New Roman"/>
          <w:b/>
          <w:sz w:val="28"/>
          <w:lang w:val="en-GB"/>
        </w:rPr>
        <w:t>stratified by good and poor health (SF-12</w:t>
      </w:r>
      <w:r w:rsidR="00063B24">
        <w:rPr>
          <w:rFonts w:ascii="Times New Roman" w:hAnsi="Times New Roman" w:cs="Times New Roman"/>
          <w:b/>
          <w:sz w:val="28"/>
          <w:lang w:val="en-GB"/>
        </w:rPr>
        <w:t xml:space="preserve"> - baseline</w:t>
      </w:r>
      <w:r w:rsidR="00697204">
        <w:rPr>
          <w:rFonts w:ascii="Times New Roman" w:hAnsi="Times New Roman" w:cs="Times New Roman"/>
          <w:b/>
          <w:sz w:val="28"/>
          <w:lang w:val="en-GB"/>
        </w:rPr>
        <w:t>)</w:t>
      </w:r>
      <w:r w:rsidR="00697204" w:rsidRPr="00520AEE">
        <w:rPr>
          <w:rFonts w:ascii="Times New Roman" w:hAnsi="Times New Roman" w:cs="Times New Roman"/>
          <w:b/>
          <w:sz w:val="28"/>
          <w:lang w:val="en-GB"/>
        </w:rPr>
        <w:t>,</w:t>
      </w:r>
      <w:r w:rsidR="00697204"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="00F0701D">
        <w:rPr>
          <w:rFonts w:ascii="Times New Roman" w:hAnsi="Times New Roman" w:cs="Times New Roman"/>
          <w:b/>
          <w:sz w:val="28"/>
          <w:lang w:val="en-GB"/>
        </w:rPr>
        <w:t xml:space="preserve">previous abnormal cervical cytology, </w:t>
      </w:r>
      <w:r w:rsidR="00697204">
        <w:rPr>
          <w:rFonts w:ascii="Times New Roman" w:hAnsi="Times New Roman" w:cs="Times New Roman"/>
          <w:b/>
          <w:sz w:val="28"/>
          <w:lang w:val="en-GB"/>
        </w:rPr>
        <w:t>information about</w:t>
      </w:r>
      <w:r w:rsidR="00697204" w:rsidRPr="00520AEE"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="00697204" w:rsidRPr="0009793E">
        <w:rPr>
          <w:rFonts w:ascii="Times New Roman" w:hAnsi="Times New Roman" w:cs="Times New Roman"/>
          <w:b/>
          <w:sz w:val="28"/>
          <w:lang w:val="en-GB"/>
        </w:rPr>
        <w:t>screening</w:t>
      </w:r>
      <w:r w:rsidR="00697204">
        <w:rPr>
          <w:rFonts w:ascii="Times New Roman" w:hAnsi="Times New Roman" w:cs="Times New Roman"/>
          <w:b/>
          <w:sz w:val="28"/>
          <w:lang w:val="en-GB"/>
        </w:rPr>
        <w:t>,</w:t>
      </w:r>
      <w:r w:rsidR="00697204" w:rsidRPr="00520AEE">
        <w:rPr>
          <w:rFonts w:ascii="Times New Roman" w:hAnsi="Times New Roman" w:cs="Times New Roman"/>
          <w:b/>
          <w:sz w:val="28"/>
          <w:lang w:val="en-GB"/>
        </w:rPr>
        <w:t xml:space="preserve"> and histology result </w:t>
      </w:r>
      <w:r w:rsidR="00697204">
        <w:rPr>
          <w:rFonts w:ascii="Times New Roman" w:hAnsi="Times New Roman" w:cs="Times New Roman"/>
          <w:b/>
          <w:sz w:val="28"/>
          <w:lang w:val="en-GB"/>
        </w:rPr>
        <w:t>of the LLETZ</w:t>
      </w:r>
    </w:p>
    <w:p w14:paraId="6D003163" w14:textId="3DD22EA2" w:rsidR="002E4DEE" w:rsidRDefault="002E4DEE" w:rsidP="002E4DEE">
      <w:pPr>
        <w:pStyle w:val="NoSpacing"/>
        <w:spacing w:line="259" w:lineRule="auto"/>
        <w:rPr>
          <w:rFonts w:ascii="Times New Roman" w:hAnsi="Times New Roman" w:cs="Times New Roman"/>
          <w:b/>
          <w:sz w:val="28"/>
          <w:lang w:val="en-GB"/>
        </w:rPr>
      </w:pPr>
    </w:p>
    <w:tbl>
      <w:tblPr>
        <w:tblStyle w:val="TableGrid"/>
        <w:tblW w:w="10376" w:type="dxa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559"/>
        <w:gridCol w:w="1592"/>
      </w:tblGrid>
      <w:tr w:rsidR="002E4DEE" w:rsidRPr="008D238B" w14:paraId="5D4C9154" w14:textId="77777777" w:rsidTr="00681B36">
        <w:trPr>
          <w:trHeight w:val="648"/>
        </w:trPr>
        <w:tc>
          <w:tcPr>
            <w:tcW w:w="3964" w:type="dxa"/>
            <w:vMerge w:val="restart"/>
            <w:tcBorders>
              <w:bottom w:val="nil"/>
              <w:right w:val="nil"/>
            </w:tcBorders>
          </w:tcPr>
          <w:p w14:paraId="3B739708" w14:textId="77777777" w:rsidR="002E4DEE" w:rsidRPr="008D238B" w:rsidRDefault="002E4DEE" w:rsidP="00681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75CF51" w14:textId="77777777" w:rsidR="002E4DEE" w:rsidRPr="002E4DEE" w:rsidRDefault="002E4DEE" w:rsidP="00681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E4DE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fore LLETZ</w:t>
            </w:r>
          </w:p>
          <w:p w14:paraId="2E9F4638" w14:textId="77777777" w:rsidR="002E4DEE" w:rsidRPr="002E4DEE" w:rsidRDefault="002E4DEE" w:rsidP="00681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F55AC7C" w14:textId="77777777" w:rsidR="002E4DEE" w:rsidRPr="002E4DEE" w:rsidRDefault="002E4DEE" w:rsidP="00681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4DE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mediately after LLETZ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4C6D83C" w14:textId="77777777" w:rsidR="002E4DEE" w:rsidRPr="002E4DEE" w:rsidRDefault="002E4DEE" w:rsidP="00681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E4DE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e month after LLETZ</w:t>
            </w:r>
          </w:p>
        </w:tc>
        <w:tc>
          <w:tcPr>
            <w:tcW w:w="1592" w:type="dxa"/>
            <w:tcBorders>
              <w:left w:val="nil"/>
              <w:bottom w:val="nil"/>
            </w:tcBorders>
          </w:tcPr>
          <w:p w14:paraId="5B621856" w14:textId="77777777" w:rsidR="002E4DEE" w:rsidRPr="002E4DEE" w:rsidRDefault="002E4DEE" w:rsidP="00681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4DE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x months after LLETZ</w:t>
            </w:r>
          </w:p>
        </w:tc>
      </w:tr>
      <w:tr w:rsidR="002E4DEE" w:rsidRPr="008D238B" w14:paraId="3BD50974" w14:textId="77777777" w:rsidTr="00681B36">
        <w:trPr>
          <w:trHeight w:val="124"/>
        </w:trPr>
        <w:tc>
          <w:tcPr>
            <w:tcW w:w="396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D70278B" w14:textId="77777777" w:rsidR="002E4DEE" w:rsidRPr="008D238B" w:rsidRDefault="002E4DEE" w:rsidP="00681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12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32A9EC25" w14:textId="77777777" w:rsidR="002E4DEE" w:rsidRPr="008D238B" w:rsidRDefault="002E4DEE" w:rsidP="00681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8D238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 (95% CI)</w:t>
            </w:r>
          </w:p>
        </w:tc>
      </w:tr>
      <w:tr w:rsidR="002E4DEE" w:rsidRPr="00E46AB4" w14:paraId="6AFE4D2C" w14:textId="77777777" w:rsidTr="00681B36">
        <w:trPr>
          <w:trHeight w:val="426"/>
        </w:trPr>
        <w:tc>
          <w:tcPr>
            <w:tcW w:w="10376" w:type="dxa"/>
            <w:gridSpan w:val="5"/>
            <w:tcBorders>
              <w:bottom w:val="nil"/>
            </w:tcBorders>
          </w:tcPr>
          <w:p w14:paraId="76D881F3" w14:textId="48C64182" w:rsidR="002E4DEE" w:rsidRPr="00697204" w:rsidRDefault="002E4DEE" w:rsidP="00681B36">
            <w:pPr>
              <w:pStyle w:val="Heading2"/>
              <w:keepLines w:val="0"/>
              <w:spacing w:before="0"/>
              <w:outlineLvl w:val="1"/>
              <w:rPr>
                <w:rFonts w:ascii="Times New Roman" w:eastAsiaTheme="minorHAnsi" w:hAnsi="Times New Roman" w:cs="Times New Roman"/>
                <w:b/>
                <w:szCs w:val="24"/>
                <w:vertAlign w:val="superscript"/>
                <w:lang w:val="en-GB"/>
              </w:rPr>
            </w:pPr>
            <w:r w:rsidRPr="00772B58">
              <w:rPr>
                <w:rFonts w:ascii="Times New Roman" w:eastAsiaTheme="minorHAnsi" w:hAnsi="Times New Roman" w:cs="Times New Roman"/>
                <w:b/>
                <w:szCs w:val="24"/>
                <w:lang w:val="en-GB"/>
              </w:rPr>
              <w:t>SF-12</w:t>
            </w:r>
            <w:r w:rsidR="00697204">
              <w:rPr>
                <w:rFonts w:ascii="Times New Roman" w:eastAsiaTheme="minorHAnsi" w:hAnsi="Times New Roman" w:cs="Times New Roman"/>
                <w:b/>
                <w:szCs w:val="24"/>
                <w:vertAlign w:val="superscript"/>
                <w:lang w:val="en-GB"/>
              </w:rPr>
              <w:t>1</w:t>
            </w:r>
          </w:p>
        </w:tc>
      </w:tr>
      <w:tr w:rsidR="002E4DEE" w:rsidRPr="008D238B" w14:paraId="38D31946" w14:textId="77777777" w:rsidTr="000C4D36">
        <w:trPr>
          <w:trHeight w:val="434"/>
        </w:trPr>
        <w:tc>
          <w:tcPr>
            <w:tcW w:w="3964" w:type="dxa"/>
            <w:tcBorders>
              <w:top w:val="nil"/>
              <w:bottom w:val="nil"/>
              <w:right w:val="nil"/>
            </w:tcBorders>
            <w:vAlign w:val="center"/>
          </w:tcPr>
          <w:p w14:paraId="38E3819A" w14:textId="77777777" w:rsidR="002E4DEE" w:rsidRPr="000C4D36" w:rsidRDefault="002E4DEE" w:rsidP="0027238B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perscript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ood physic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CB16" w14:textId="77777777" w:rsidR="002E4DEE" w:rsidRPr="008D238B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D22D" w14:textId="0B177E5F" w:rsidR="002E4DEE" w:rsidRPr="00FB76D9" w:rsidRDefault="00D80983" w:rsidP="0027238B">
            <w:pPr>
              <w:pStyle w:val="Heading6"/>
              <w:outlineLvl w:val="5"/>
              <w:rPr>
                <w:vertAlign w:val="superscript"/>
              </w:rPr>
            </w:pPr>
            <w: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D140" w14:textId="77777777" w:rsidR="002E4DEE" w:rsidRPr="008D238B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vAlign w:val="center"/>
          </w:tcPr>
          <w:p w14:paraId="00257A57" w14:textId="77777777" w:rsidR="002E4DEE" w:rsidRPr="008D238B" w:rsidRDefault="002E4DEE" w:rsidP="002902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2E4DEE" w:rsidRPr="00394BFB" w14:paraId="2DD2AA12" w14:textId="77777777" w:rsidTr="000C4D36">
        <w:trPr>
          <w:trHeight w:val="426"/>
        </w:trPr>
        <w:tc>
          <w:tcPr>
            <w:tcW w:w="3964" w:type="dxa"/>
            <w:tcBorders>
              <w:top w:val="nil"/>
              <w:bottom w:val="nil"/>
              <w:right w:val="nil"/>
            </w:tcBorders>
            <w:vAlign w:val="center"/>
          </w:tcPr>
          <w:p w14:paraId="157D58B8" w14:textId="77777777" w:rsidR="002E4DEE" w:rsidRPr="000C4D36" w:rsidRDefault="002E4DEE" w:rsidP="0027238B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perscript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or physic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34E2" w14:textId="77777777" w:rsidR="002E4DEE" w:rsidRPr="008D238B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  <w:p w14:paraId="031671C3" w14:textId="77777777" w:rsidR="002E4DEE" w:rsidRPr="008D238B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 4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proofErr w:type="gramEnd"/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BA74" w14:textId="01668E2D" w:rsidR="002E4DEE" w:rsidRDefault="00D80983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</w:t>
            </w:r>
          </w:p>
          <w:p w14:paraId="0F16E709" w14:textId="2EDECAF8" w:rsidR="00D80983" w:rsidRPr="000C4D36" w:rsidRDefault="00D80983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4 – 5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09A7" w14:textId="140DD5F8" w:rsidR="002E4DEE" w:rsidRPr="008D238B" w:rsidRDefault="00D80983" w:rsidP="002902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E4DEE"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  <w:p w14:paraId="22414428" w14:textId="19161F84" w:rsidR="002E4DEE" w:rsidRPr="008D238B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D80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80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 w:rsidR="00D80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80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vAlign w:val="center"/>
          </w:tcPr>
          <w:p w14:paraId="3CE06901" w14:textId="00C3BD62" w:rsidR="002E4DEE" w:rsidRPr="008D238B" w:rsidRDefault="00D809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E4DEE"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E4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  <w:p w14:paraId="0829273B" w14:textId="35438C86" w:rsidR="002E4DEE" w:rsidRPr="008D238B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</w:t>
            </w:r>
            <w:r w:rsidR="00D80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 w:rsidR="00D80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80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E4DEE" w:rsidRPr="00394BFB" w14:paraId="185328E7" w14:textId="77777777" w:rsidTr="000C4D36">
        <w:trPr>
          <w:trHeight w:val="426"/>
        </w:trPr>
        <w:tc>
          <w:tcPr>
            <w:tcW w:w="3964" w:type="dxa"/>
            <w:tcBorders>
              <w:top w:val="nil"/>
              <w:bottom w:val="nil"/>
              <w:right w:val="nil"/>
            </w:tcBorders>
            <w:vAlign w:val="center"/>
          </w:tcPr>
          <w:p w14:paraId="05D351C1" w14:textId="77777777" w:rsidR="002E4DEE" w:rsidRPr="000C4D36" w:rsidRDefault="002E4DEE" w:rsidP="0027238B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14:paraId="16F40B18" w14:textId="77777777" w:rsidR="002E4DEE" w:rsidRPr="000C4D36" w:rsidRDefault="002E4DEE" w:rsidP="0027238B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ood ment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511E" w14:textId="77777777" w:rsidR="002E4DEE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E6A49F" w14:textId="77777777" w:rsidR="002E4DEE" w:rsidRPr="008D238B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2E7F" w14:textId="77777777" w:rsidR="002E4DEE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728399" w14:textId="7E3A7D33" w:rsidR="002E4DEE" w:rsidRPr="00FB76D9" w:rsidRDefault="00D80983" w:rsidP="0029027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46AC" w14:textId="77777777" w:rsidR="002E4DEE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B6EFE6" w14:textId="77777777" w:rsidR="002E4DEE" w:rsidRPr="008D238B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vAlign w:val="center"/>
          </w:tcPr>
          <w:p w14:paraId="291E4C55" w14:textId="77777777" w:rsidR="002E4DEE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632370" w14:textId="77777777" w:rsidR="002E4DEE" w:rsidRPr="008D238B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2E4DEE" w:rsidRPr="0027238B" w14:paraId="719A6B61" w14:textId="77777777" w:rsidTr="000C4D36">
        <w:trPr>
          <w:trHeight w:val="426"/>
        </w:trPr>
        <w:tc>
          <w:tcPr>
            <w:tcW w:w="3964" w:type="dxa"/>
            <w:tcBorders>
              <w:top w:val="nil"/>
              <w:bottom w:val="nil"/>
              <w:right w:val="nil"/>
            </w:tcBorders>
            <w:vAlign w:val="center"/>
          </w:tcPr>
          <w:p w14:paraId="4954D5A6" w14:textId="77777777" w:rsidR="002E4DEE" w:rsidRPr="000C4D36" w:rsidRDefault="002E4DEE" w:rsidP="0027238B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14:paraId="56950FD4" w14:textId="77777777" w:rsidR="002E4DEE" w:rsidRPr="000C4D36" w:rsidRDefault="002E4DEE" w:rsidP="0027238B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or ment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1FA5" w14:textId="77777777" w:rsidR="002E4DEE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03B86F" w14:textId="0717096A" w:rsidR="002E4DEE" w:rsidRPr="008D238B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  <w:p w14:paraId="2DC75CB5" w14:textId="77777777" w:rsidR="002E4DEE" w:rsidRPr="008D238B" w:rsidRDefault="002E4DEE" w:rsidP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– 15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5230" w14:textId="77777777" w:rsidR="002E4DEE" w:rsidRDefault="002E4DEE" w:rsidP="002902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F4E268" w14:textId="77777777" w:rsidR="0027238B" w:rsidRDefault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</w:t>
            </w:r>
          </w:p>
          <w:p w14:paraId="2929CB63" w14:textId="0F4C8FA6" w:rsidR="002E4DEE" w:rsidRPr="00FB76D9" w:rsidRDefault="002723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6 – 7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6789" w14:textId="77777777" w:rsidR="002E4DEE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CCD30E" w14:textId="072F92B3" w:rsidR="002E4DEE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3CC98339" w14:textId="384193A6" w:rsidR="002E4DEE" w:rsidRPr="008D238B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vAlign w:val="center"/>
          </w:tcPr>
          <w:p w14:paraId="19BBF1F5" w14:textId="77777777" w:rsidR="002E4DEE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3E0C15" w14:textId="54C50A56" w:rsidR="002E4DEE" w:rsidRPr="008D238B" w:rsidRDefault="009712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E4DEE"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  <w:p w14:paraId="196277CB" w14:textId="43B5B2D8" w:rsidR="002E4DEE" w:rsidRPr="008D238B" w:rsidRDefault="002E4D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Pr="008D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723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23C49" w:rsidRPr="00063B24" w14:paraId="028E530D" w14:textId="77777777" w:rsidTr="00213DE3">
        <w:trPr>
          <w:trHeight w:val="426"/>
        </w:trPr>
        <w:tc>
          <w:tcPr>
            <w:tcW w:w="10376" w:type="dxa"/>
            <w:gridSpan w:val="5"/>
            <w:tcBorders>
              <w:top w:val="nil"/>
              <w:bottom w:val="nil"/>
            </w:tcBorders>
          </w:tcPr>
          <w:p w14:paraId="404718C7" w14:textId="14D974FD" w:rsidR="00423C49" w:rsidRDefault="00423C49" w:rsidP="0042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4D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ious abnormal cervical cytology (ASC-US+)</w:t>
            </w:r>
          </w:p>
        </w:tc>
      </w:tr>
      <w:tr w:rsidR="00423C49" w:rsidRPr="0027238B" w14:paraId="36F1D9DD" w14:textId="77777777" w:rsidTr="00095D58">
        <w:trPr>
          <w:trHeight w:val="426"/>
        </w:trPr>
        <w:tc>
          <w:tcPr>
            <w:tcW w:w="3964" w:type="dxa"/>
            <w:tcBorders>
              <w:top w:val="nil"/>
              <w:bottom w:val="nil"/>
              <w:right w:val="nil"/>
            </w:tcBorders>
          </w:tcPr>
          <w:p w14:paraId="10C97A9A" w14:textId="7292F200" w:rsidR="00423C49" w:rsidRPr="00423C49" w:rsidRDefault="00423C49" w:rsidP="00423C49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ormal cy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12603" w14:textId="0A5AE2CA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CC002E" w14:textId="5BBB0B5D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FBC4E" w14:textId="31AFE08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</w:tcPr>
          <w:p w14:paraId="6E57BCC6" w14:textId="43456A8B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423C49" w:rsidRPr="0027238B" w14:paraId="2446C6A3" w14:textId="77777777" w:rsidTr="00095D58">
        <w:trPr>
          <w:trHeight w:val="426"/>
        </w:trPr>
        <w:tc>
          <w:tcPr>
            <w:tcW w:w="3964" w:type="dxa"/>
            <w:tcBorders>
              <w:top w:val="nil"/>
              <w:bottom w:val="nil"/>
              <w:right w:val="nil"/>
            </w:tcBorders>
          </w:tcPr>
          <w:p w14:paraId="36F9887A" w14:textId="5915259F" w:rsidR="00423C49" w:rsidRPr="00423C49" w:rsidRDefault="00423C49" w:rsidP="00423C49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bnormal cy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11769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</w:t>
            </w:r>
          </w:p>
          <w:p w14:paraId="1DF59028" w14:textId="10FBD809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7 – 2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9B9049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7</w:t>
            </w:r>
          </w:p>
          <w:p w14:paraId="70A80E38" w14:textId="72FB1124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1 – 7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CD7D01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2</w:t>
            </w:r>
          </w:p>
          <w:p w14:paraId="7A366351" w14:textId="7A414AA1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4 – 5.5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</w:tcPr>
          <w:p w14:paraId="35D8F654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</w:t>
            </w:r>
          </w:p>
          <w:p w14:paraId="138D06B3" w14:textId="5F6EC776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3 – 2.75)</w:t>
            </w:r>
          </w:p>
        </w:tc>
      </w:tr>
      <w:tr w:rsidR="00423C49" w:rsidRPr="00063B24" w14:paraId="0F2531AB" w14:textId="77777777" w:rsidTr="00681B36">
        <w:trPr>
          <w:trHeight w:val="426"/>
        </w:trPr>
        <w:tc>
          <w:tcPr>
            <w:tcW w:w="10376" w:type="dxa"/>
            <w:gridSpan w:val="5"/>
            <w:tcBorders>
              <w:top w:val="nil"/>
              <w:bottom w:val="nil"/>
            </w:tcBorders>
          </w:tcPr>
          <w:p w14:paraId="4C1650C3" w14:textId="24503B70" w:rsidR="00423C49" w:rsidRPr="00697204" w:rsidRDefault="00423C49" w:rsidP="00423C4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1D1B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ormation re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ved about the screening resul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23C49" w:rsidRPr="0027238B" w14:paraId="44B6FDDF" w14:textId="77777777" w:rsidTr="000C4D36">
        <w:trPr>
          <w:trHeight w:val="609"/>
        </w:trPr>
        <w:tc>
          <w:tcPr>
            <w:tcW w:w="3964" w:type="dxa"/>
            <w:tcBorders>
              <w:top w:val="nil"/>
              <w:bottom w:val="nil"/>
              <w:right w:val="nil"/>
            </w:tcBorders>
          </w:tcPr>
          <w:p w14:paraId="116BF7A0" w14:textId="2C9AE7B4" w:rsidR="00423C49" w:rsidRPr="000C4D36" w:rsidRDefault="00423C49" w:rsidP="00423C49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sitive HPV (and normal cytolo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7818D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01E28E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D1D73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</w:tcPr>
          <w:p w14:paraId="273FCA00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  <w:p w14:paraId="760BFB5C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3C49" w:rsidRPr="00C66C52" w14:paraId="1495475F" w14:textId="77777777" w:rsidTr="00681B36">
        <w:trPr>
          <w:trHeight w:val="426"/>
        </w:trPr>
        <w:tc>
          <w:tcPr>
            <w:tcW w:w="3964" w:type="dxa"/>
            <w:tcBorders>
              <w:top w:val="nil"/>
              <w:bottom w:val="nil"/>
              <w:right w:val="nil"/>
            </w:tcBorders>
          </w:tcPr>
          <w:p w14:paraId="3B361AD2" w14:textId="77777777" w:rsidR="00423C49" w:rsidRPr="000C4D36" w:rsidRDefault="00423C49" w:rsidP="00423C49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perscript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Abnormal cy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FB6B8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  <w:p w14:paraId="61016ECF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2 – 1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04DD5C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  <w:p w14:paraId="48ACC3F3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8 – 4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61D97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6 </w:t>
            </w:r>
          </w:p>
          <w:p w14:paraId="6509FB4D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3 – 3.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</w:tcPr>
          <w:p w14:paraId="4AFAA3D2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  <w:p w14:paraId="0C6B89E1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1 – 1.92)</w:t>
            </w:r>
          </w:p>
        </w:tc>
      </w:tr>
      <w:tr w:rsidR="00423C49" w:rsidRPr="00C66C52" w14:paraId="1733F355" w14:textId="77777777" w:rsidTr="00681B36">
        <w:trPr>
          <w:trHeight w:val="426"/>
        </w:trPr>
        <w:tc>
          <w:tcPr>
            <w:tcW w:w="10376" w:type="dxa"/>
            <w:gridSpan w:val="5"/>
            <w:tcBorders>
              <w:top w:val="nil"/>
              <w:bottom w:val="nil"/>
            </w:tcBorders>
          </w:tcPr>
          <w:p w14:paraId="3DDFB7B1" w14:textId="77777777" w:rsidR="00423C49" w:rsidRDefault="00423C49" w:rsidP="00423C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A96D346" w14:textId="3504F548" w:rsidR="00423C49" w:rsidRPr="00697204" w:rsidRDefault="00423C49" w:rsidP="00423C4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772B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stology resul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423C49" w:rsidRPr="00C66C52" w14:paraId="12825670" w14:textId="77777777" w:rsidTr="00423C49">
        <w:trPr>
          <w:trHeight w:val="426"/>
        </w:trPr>
        <w:tc>
          <w:tcPr>
            <w:tcW w:w="3964" w:type="dxa"/>
            <w:tcBorders>
              <w:top w:val="nil"/>
              <w:bottom w:val="nil"/>
              <w:right w:val="nil"/>
            </w:tcBorders>
          </w:tcPr>
          <w:p w14:paraId="3F0AC19F" w14:textId="77777777" w:rsidR="00423C49" w:rsidRPr="000C4D36" w:rsidRDefault="00423C49" w:rsidP="00423C49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&lt;C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2BE04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305D58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9D429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</w:tcPr>
          <w:p w14:paraId="14CCDE8C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423C49" w:rsidRPr="00C66C52" w14:paraId="49398343" w14:textId="77777777" w:rsidTr="000C4D36">
        <w:trPr>
          <w:trHeight w:val="426"/>
        </w:trPr>
        <w:tc>
          <w:tcPr>
            <w:tcW w:w="3964" w:type="dxa"/>
            <w:tcBorders>
              <w:top w:val="nil"/>
              <w:bottom w:val="single" w:sz="4" w:space="0" w:color="auto"/>
              <w:right w:val="nil"/>
            </w:tcBorders>
          </w:tcPr>
          <w:p w14:paraId="2D3AB54B" w14:textId="77777777" w:rsidR="00423C49" w:rsidRPr="000C4D36" w:rsidRDefault="00423C49" w:rsidP="00423C49">
            <w:pPr>
              <w:pStyle w:val="Heading7"/>
              <w:outlineLvl w:val="6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C4D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IN2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9D756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  <w:p w14:paraId="6BD6D6F4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9 – 1.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1513E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84 </w:t>
            </w:r>
          </w:p>
          <w:p w14:paraId="49968214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 – 3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908D7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9 </w:t>
            </w:r>
          </w:p>
          <w:p w14:paraId="2BA4F633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9 – 4.86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</w:tcBorders>
          </w:tcPr>
          <w:p w14:paraId="7285D10D" w14:textId="77777777" w:rsidR="00423C49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</w:t>
            </w:r>
          </w:p>
          <w:p w14:paraId="12B1C75A" w14:textId="77777777" w:rsidR="00423C49" w:rsidRPr="008D238B" w:rsidRDefault="00423C49" w:rsidP="00423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5 – 2.78)</w:t>
            </w:r>
          </w:p>
        </w:tc>
      </w:tr>
    </w:tbl>
    <w:p w14:paraId="70441CE8" w14:textId="7DFBAE34" w:rsidR="00F0701D" w:rsidRDefault="002E4DEE" w:rsidP="00290273">
      <w:pPr>
        <w:pStyle w:val="Heading2"/>
        <w:keepLines w:val="0"/>
        <w:suppressLineNumbers/>
        <w:spacing w:before="0"/>
        <w:rPr>
          <w:rFonts w:ascii="Times New Roman" w:hAnsi="Times New Roman" w:cs="Times New Roman"/>
          <w:szCs w:val="24"/>
          <w:lang w:val="en-US"/>
        </w:rPr>
        <w:sectPr w:rsidR="00F0701D" w:rsidSect="000C4D36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r w:rsidRPr="002E4DEE">
        <w:rPr>
          <w:rFonts w:ascii="Times New Roman" w:hAnsi="Times New Roman" w:cs="Times New Roman"/>
          <w:lang w:val="en-GB"/>
        </w:rPr>
        <w:t xml:space="preserve">Abbreviations: RR: Relative risk. STAI: State Trait Anxiety Inventory. </w:t>
      </w:r>
      <w:r w:rsidR="00FB76D9">
        <w:rPr>
          <w:rFonts w:ascii="Times New Roman" w:hAnsi="Times New Roman" w:cs="Times New Roman"/>
          <w:vertAlign w:val="superscript"/>
          <w:lang w:val="en-GB"/>
        </w:rPr>
        <w:t>1</w:t>
      </w:r>
      <w:r w:rsidR="00FB76D9">
        <w:rPr>
          <w:rFonts w:ascii="Times New Roman" w:hAnsi="Times New Roman" w:cs="Times New Roman"/>
          <w:lang w:val="en-GB"/>
        </w:rPr>
        <w:t>:</w:t>
      </w:r>
      <w:r w:rsidR="00FB76D9" w:rsidRPr="004E4CF4">
        <w:rPr>
          <w:rFonts w:ascii="Times New Roman" w:hAnsi="Times New Roman" w:cs="Times New Roman"/>
          <w:lang w:val="en-GB"/>
        </w:rPr>
        <w:t xml:space="preserve"> Short Form (SF)-12</w:t>
      </w:r>
      <w:r w:rsidR="00FB76D9">
        <w:rPr>
          <w:rFonts w:ascii="Times New Roman" w:hAnsi="Times New Roman" w:cs="Times New Roman"/>
          <w:lang w:val="en-GB"/>
        </w:rPr>
        <w:t xml:space="preserve">, </w:t>
      </w:r>
      <w:r w:rsidR="00FB76D9" w:rsidRPr="00551254">
        <w:rPr>
          <w:rFonts w:ascii="Times New Roman" w:hAnsi="Times New Roman" w:cs="Times New Roman"/>
          <w:lang w:val="en-GB"/>
        </w:rPr>
        <w:t>SF-12 was not a part of Q2.</w:t>
      </w:r>
      <w:r w:rsidR="00FB76D9">
        <w:rPr>
          <w:rFonts w:ascii="Times New Roman" w:hAnsi="Times New Roman" w:cs="Times New Roman"/>
          <w:lang w:val="en-GB"/>
        </w:rPr>
        <w:t xml:space="preserve"> </w:t>
      </w:r>
      <w:r w:rsidR="00FB76D9">
        <w:rPr>
          <w:rFonts w:ascii="Times New Roman" w:hAnsi="Times New Roman" w:cs="Times New Roman"/>
          <w:vertAlign w:val="superscript"/>
          <w:lang w:val="en-GB"/>
        </w:rPr>
        <w:t>2</w:t>
      </w:r>
      <w:r w:rsidR="00FB76D9">
        <w:rPr>
          <w:rFonts w:ascii="Times New Roman" w:hAnsi="Times New Roman" w:cs="Times New Roman"/>
          <w:lang w:val="en-GB"/>
        </w:rPr>
        <w:t>:</w:t>
      </w:r>
      <w:r w:rsidRPr="002E4DEE">
        <w:rPr>
          <w:rFonts w:ascii="Times New Roman" w:hAnsi="Times New Roman" w:cs="Times New Roman"/>
          <w:lang w:val="en-GB"/>
        </w:rPr>
        <w:t xml:space="preserve"> </w:t>
      </w:r>
      <w:r w:rsidR="00FB76D9" w:rsidRPr="00CD2D0A">
        <w:rPr>
          <w:rFonts w:ascii="Times New Roman" w:hAnsi="Times New Roman" w:cs="Times New Roman"/>
          <w:lang w:val="en-GB"/>
        </w:rPr>
        <w:t>Information</w:t>
      </w:r>
      <w:r w:rsidR="00FB76D9">
        <w:rPr>
          <w:rFonts w:ascii="Times New Roman" w:hAnsi="Times New Roman" w:cs="Times New Roman"/>
          <w:lang w:val="en-GB"/>
        </w:rPr>
        <w:t xml:space="preserve"> about t</w:t>
      </w:r>
      <w:r w:rsidR="00FB76D9" w:rsidRPr="004E4CF4">
        <w:rPr>
          <w:rFonts w:ascii="Times New Roman" w:hAnsi="Times New Roman" w:cs="Times New Roman"/>
          <w:lang w:val="en-GB"/>
        </w:rPr>
        <w:t xml:space="preserve">he screening result was divided into women who received a letter with the result of the screening test </w:t>
      </w:r>
      <w:r w:rsidR="00FB76D9">
        <w:rPr>
          <w:rFonts w:ascii="Times New Roman" w:hAnsi="Times New Roman" w:cs="Times New Roman"/>
          <w:lang w:val="en-GB"/>
        </w:rPr>
        <w:t xml:space="preserve">either </w:t>
      </w:r>
      <w:r w:rsidR="00FB76D9" w:rsidRPr="004E4CF4">
        <w:rPr>
          <w:rFonts w:ascii="Times New Roman" w:hAnsi="Times New Roman" w:cs="Times New Roman"/>
          <w:lang w:val="en-GB"/>
        </w:rPr>
        <w:t>stating that they were HPV positive or had an abnormal cytology</w:t>
      </w:r>
      <w:r w:rsidR="00FB76D9">
        <w:rPr>
          <w:rFonts w:ascii="Times New Roman" w:hAnsi="Times New Roman" w:cs="Times New Roman"/>
          <w:lang w:val="en-GB"/>
        </w:rPr>
        <w:t xml:space="preserve"> (ASC-US+)</w:t>
      </w:r>
      <w:r w:rsidR="00FB76D9" w:rsidRPr="004E4CF4">
        <w:rPr>
          <w:rFonts w:ascii="Times New Roman" w:hAnsi="Times New Roman" w:cs="Times New Roman"/>
          <w:lang w:val="en-GB"/>
        </w:rPr>
        <w:t>.</w:t>
      </w:r>
      <w:r w:rsidR="00FB76D9">
        <w:rPr>
          <w:rFonts w:ascii="Times New Roman" w:hAnsi="Times New Roman" w:cs="Times New Roman"/>
          <w:lang w:val="en-GB"/>
        </w:rPr>
        <w:t xml:space="preserve"> </w:t>
      </w:r>
      <w:r w:rsidR="00FB76D9" w:rsidRPr="006C7ABC">
        <w:rPr>
          <w:rFonts w:ascii="Times New Roman" w:hAnsi="Times New Roman" w:cs="Times New Roman"/>
          <w:vertAlign w:val="superscript"/>
          <w:lang w:val="en-GB"/>
        </w:rPr>
        <w:t>3</w:t>
      </w:r>
      <w:r w:rsidR="00FB76D9" w:rsidRPr="00CD2D0A">
        <w:rPr>
          <w:rFonts w:ascii="Times New Roman" w:hAnsi="Times New Roman" w:cs="Times New Roman"/>
          <w:lang w:val="en-GB"/>
        </w:rPr>
        <w:t>: &lt;CIN2: Normal and CIN1, CIN2+: CIN2, CIN3, AIS, and cancer.</w:t>
      </w:r>
      <w:r w:rsidR="00290273">
        <w:rPr>
          <w:rFonts w:ascii="Times New Roman" w:hAnsi="Times New Roman" w:cs="Times New Roman"/>
          <w:lang w:val="en-GB"/>
        </w:rPr>
        <w:t xml:space="preserve"> </w:t>
      </w:r>
      <w:r w:rsidR="00290273">
        <w:rPr>
          <w:rFonts w:ascii="Times New Roman" w:hAnsi="Times New Roman" w:cs="Times New Roman"/>
          <w:szCs w:val="24"/>
          <w:lang w:val="en-US"/>
        </w:rPr>
        <w:t>ASC-US+ is defined as: ASC-US, LSIL, ASC-H and HSIL</w:t>
      </w:r>
    </w:p>
    <w:p w14:paraId="7DDC3BAB" w14:textId="24D3E6A5" w:rsidR="00792850" w:rsidRDefault="00792850" w:rsidP="00290273">
      <w:pPr>
        <w:pStyle w:val="Heading2"/>
        <w:keepLines w:val="0"/>
        <w:suppressLineNumbers/>
        <w:spacing w:before="0"/>
        <w:rPr>
          <w:rFonts w:ascii="Times New Roman" w:hAnsi="Times New Roman" w:cs="Times New Roman"/>
          <w:szCs w:val="24"/>
          <w:lang w:val="en-US"/>
        </w:rPr>
      </w:pPr>
    </w:p>
    <w:p w14:paraId="43B192F1" w14:textId="368E96E9" w:rsidR="00792850" w:rsidRPr="001B2CE5" w:rsidRDefault="00792850" w:rsidP="00F0701D">
      <w:pPr>
        <w:spacing w:after="16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Figure S1</w:t>
      </w:r>
      <w:r w:rsidRPr="001B2CE5">
        <w:rPr>
          <w:rFonts w:ascii="Times New Roman" w:hAnsi="Times New Roman" w:cs="Times New Roman"/>
          <w:b/>
          <w:sz w:val="28"/>
          <w:lang w:val="en-US"/>
        </w:rPr>
        <w:t>. Timeline for the questionnaire</w:t>
      </w:r>
      <w:r w:rsidR="00F0701D">
        <w:rPr>
          <w:rFonts w:ascii="Times New Roman" w:hAnsi="Times New Roman" w:cs="Times New Roman"/>
          <w:b/>
          <w:sz w:val="28"/>
          <w:lang w:val="en-US"/>
        </w:rPr>
        <w:t>s</w:t>
      </w:r>
    </w:p>
    <w:p w14:paraId="0E5F10AE" w14:textId="77777777" w:rsidR="00792850" w:rsidRPr="001B2CE5" w:rsidRDefault="00792850" w:rsidP="00792850">
      <w:pPr>
        <w:pStyle w:val="NoSpacing"/>
        <w:spacing w:line="259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00F909D" w14:textId="77777777" w:rsidR="00792850" w:rsidRPr="001B2CE5" w:rsidRDefault="00792850" w:rsidP="00792850">
      <w:pPr>
        <w:pStyle w:val="NoSpacing"/>
        <w:spacing w:line="259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02BDA16" w14:textId="6FC5A0D7" w:rsidR="00792850" w:rsidRPr="001B2CE5" w:rsidRDefault="00792850" w:rsidP="00792850">
      <w:pPr>
        <w:pStyle w:val="NoSpacing"/>
        <w:spacing w:line="259" w:lineRule="auto"/>
        <w:rPr>
          <w:rFonts w:ascii="Times New Roman" w:hAnsi="Times New Roman" w:cs="Times New Roman"/>
          <w:lang w:val="en-US"/>
        </w:rPr>
      </w:pP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DEA0ED" wp14:editId="4EC3CFDD">
                <wp:simplePos x="0" y="0"/>
                <wp:positionH relativeFrom="column">
                  <wp:posOffset>6073140</wp:posOffset>
                </wp:positionH>
                <wp:positionV relativeFrom="paragraph">
                  <wp:posOffset>160020</wp:posOffset>
                </wp:positionV>
                <wp:extent cx="2038350" cy="306070"/>
                <wp:effectExtent l="0" t="0" r="0" b="0"/>
                <wp:wrapNone/>
                <wp:docPr id="62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350" cy="306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73E31E2" w14:textId="21767A5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ix</w:t>
                            </w: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months after L</w:t>
                            </w: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ETZ</w:t>
                            </w:r>
                          </w:p>
                        </w:txbxContent>
                      </wps:txbx>
                      <wps:bodyPr wrap="square" lIns="90000" tIns="45000" rIns="90000" bIns="4500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DEA0ED" id="CustomShape 20" o:spid="_x0000_s1026" style="position:absolute;margin-left:478.2pt;margin-top:12.6pt;width:160.5pt;height:24.1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Rh56QEAADMEAAAOAAAAZHJzL2Uyb0RvYy54bWysU9uO0zAQfUfiHyy/02RTtixR0xXa1SIk&#10;BCsWPsBx7CaSb4zdJv17xtNuWuBpEXlwPPc5Z8br28katlcQB+8afrUoOVNO+m5w24b/+P7w5oaz&#10;mITrhPFONfygIr/dvH61HkOtKt970ylgmMTFegwN71MKdVFE2Ssr4sIH5dCoPViRUIRt0YEYMbs1&#10;RVWWq2L00AXwUsWI2vujkW8ov9ZKpq9aR5WYaTj2lugEOtt8Fpu1qLcgQj/IUxviH7qwYnBYdE51&#10;L5JgOxj+SmUHCT56nRbS28JrPUhFGBDNVfkHmqdeBEVYkJwYZpri/0srv+wfgQ1dw1cVZ05YnNHd&#10;LiZvqTiriKIxxBo9n8IjIGFZinjNeCcNNv8RCZuI1sNMq5oSk6isyuXN8hrZl2hblqvyHSUtztEB&#10;YvqovGX50nDAsRGbYv85JqyIrs8uuZjzD4MxNDrjflOgY9YU5xbplg5GZT/jvimNaKnTrIgStu2d&#10;AXZcCdxZbPN5MSgZBmRHjQVfGHsKydGKNvGF8XMQ1fcuzfF2cB7y6h5xHtFloGlqp9OAWt8dcLIj&#10;rnbD48+dAMWZ+eRwd96X+OFbIOHtNQlwaWkvLMRS+LBLyDmNItc5Jj/Vx82kCZ1eUV79S5m8zm99&#10;8wsAAP//AwBQSwMEFAAGAAgAAAAhAFmkSjbgAAAACgEAAA8AAABkcnMvZG93bnJldi54bWxMj8tO&#10;wzAQRfdI/IM1SOyoQ5o0TYhT8RBqkVjQwge48RBHtcdR7Lbh73FXsJyZozvn1qvJGnbC0feOBNzP&#10;EmBIrVM9dQK+Pl/vlsB8kKSkcYQCftDDqrm+qmWl3Jm2eNqFjsUQ8pUUoEMYKs59q9FKP3MDUrx9&#10;u9HKEMex42qU5xhuDU+TZMGt7Cl+0HLAZ43tYXe0Atbv2SZ/etms3zzqj0BDeZibUojbm+nxAVjA&#10;KfzBcNGP6tBEp707kvLMCCjzRRZRAWmeArsAaVHEzV5AMc+ANzX/X6H5BQAA//8DAFBLAQItABQA&#10;BgAIAAAAIQC2gziS/gAAAOEBAAATAAAAAAAAAAAAAAAAAAAAAABbQ29udGVudF9UeXBlc10ueG1s&#10;UEsBAi0AFAAGAAgAAAAhADj9If/WAAAAlAEAAAsAAAAAAAAAAAAAAAAALwEAAF9yZWxzLy5yZWxz&#10;UEsBAi0AFAAGAAgAAAAhANodGHnpAQAAMwQAAA4AAAAAAAAAAAAAAAAALgIAAGRycy9lMm9Eb2Mu&#10;eG1sUEsBAi0AFAAGAAgAAAAhAFmkSjbgAAAACgEAAA8AAAAAAAAAAAAAAAAAQwQAAGRycy9kb3du&#10;cmV2LnhtbFBLBQYAAAAABAAEAPMAAABQBQAAAAA=&#10;" filled="f" stroked="f">
                <v:textbox style="mso-fit-shape-to-text:t" inset="2.5mm,1.25mm,2.5mm,1.25mm">
                  <w:txbxContent>
                    <w:p w14:paraId="573E31E2" w14:textId="21767A5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ix</w:t>
                      </w: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 xml:space="preserve"> months after L</w:t>
                      </w:r>
                      <w:r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LETZ</w:t>
                      </w:r>
                    </w:p>
                  </w:txbxContent>
                </v:textbox>
              </v:rect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4AFD0A" wp14:editId="4A8B071C">
                <wp:simplePos x="0" y="0"/>
                <wp:positionH relativeFrom="column">
                  <wp:posOffset>4034790</wp:posOffset>
                </wp:positionH>
                <wp:positionV relativeFrom="paragraph">
                  <wp:posOffset>160020</wp:posOffset>
                </wp:positionV>
                <wp:extent cx="1943100" cy="306070"/>
                <wp:effectExtent l="0" t="0" r="0" b="0"/>
                <wp:wrapNone/>
                <wp:docPr id="63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306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2A2AB3D" w14:textId="10AA8FD1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One</w:t>
                            </w: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month after L</w:t>
                            </w: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ETZ</w:t>
                            </w:r>
                          </w:p>
                        </w:txbxContent>
                      </wps:txbx>
                      <wps:bodyPr wrap="square" lIns="90000" tIns="45000" rIns="90000" bIns="4500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B4AFD0A" id="_x0000_s1027" style="position:absolute;margin-left:317.7pt;margin-top:12.6pt;width:153pt;height:24.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cs/7AEAADoEAAAOAAAAZHJzL2Uyb0RvYy54bWysU91u0zAUvkfiHSzf0yTtKCxqOqFNQ0gI&#10;JgYP4Dh2G8l/HLtN+vYcn3ZpN66GyIXj83++7xyvbkZr2F5B7L1reDUrOVNO+q53m4b/+nn/7iNn&#10;MQnXCeOdavhBRX6zfvtmNYRazf3Wm04BwyQu1kNo+DalUBdFlFtlRZz5oBwatQcrEoqwKToQA2a3&#10;ppiX5bIYPHQBvFQxovbuaORryq+1kum71lElZhqOvSU6gc42n8V6JeoNiLDt5akN8Q9dWNE7LDql&#10;uhNJsB30f6WyvQQfvU4z6W3hte6lIgyIpipfoHnciqAIC5ITw0RT/H9p5bf9A7C+a/hywZkTFmd0&#10;u4vJWyrO5kTREGKNno/hAZCwLEW8ZryjBpv/iISNROtholWNiUlUVtdXi6pE9iXaFuWy/EBJi3N0&#10;gJg+K29ZvjQccGzEpth/jQkrouuTSy7m/H1vDI3OuGcKdMya4twi3dLBqOxn3A+lES11mhVRwqa9&#10;NcCOK4E7i20+LQYlw4DsqLHgK2NPITla0Sa+Mn4KovrepSne9s5DXt0jziO6DDSN7UjDrLI1a1rf&#10;HXDAA254w+PvnQDFmfnicIWuS/zwSZBw9Z4EuLS0FxYiK3zaJaSeJnJOfmoDF5QGdXpM+QVcyuR1&#10;fvLrPwAAAP//AwBQSwMEFAAGAAgAAAAhAABVO1bgAAAACQEAAA8AAABkcnMvZG93bnJldi54bWxM&#10;j8tOwzAQRfdI/IM1SOyo0zxaEuJUPIRaJBa08AFuPMRR7XEUu234e9wVLGfm6M659Wqyhp1w9L0j&#10;AfNZAgypdaqnTsDX5+vdPTAfJClpHKGAH/Swaq6valkpd6YtnnahYzGEfCUF6BCGinPfarTSz9yA&#10;FG/fbrQyxHHsuBrlOYZbw9MkWXAre4oftBzwWWN72B2tgPV7vimeXjbrN4/6I9BQHjJTCnF7Mz0+&#10;AAs4hT8YLvpRHZrotHdHUp4ZAYusyCMqIC1SYBEo83lc7AUssxx4U/P/DZpfAAAA//8DAFBLAQIt&#10;ABQABgAIAAAAIQC2gziS/gAAAOEBAAATAAAAAAAAAAAAAAAAAAAAAABbQ29udGVudF9UeXBlc10u&#10;eG1sUEsBAi0AFAAGAAgAAAAhADj9If/WAAAAlAEAAAsAAAAAAAAAAAAAAAAALwEAAF9yZWxzLy5y&#10;ZWxzUEsBAi0AFAAGAAgAAAAhADxNyz/sAQAAOgQAAA4AAAAAAAAAAAAAAAAALgIAAGRycy9lMm9E&#10;b2MueG1sUEsBAi0AFAAGAAgAAAAhAABVO1bgAAAACQEAAA8AAAAAAAAAAAAAAAAARgQAAGRycy9k&#10;b3ducmV2LnhtbFBLBQYAAAAABAAEAPMAAABTBQAAAAA=&#10;" filled="f" stroked="f">
                <v:textbox style="mso-fit-shape-to-text:t" inset="2.5mm,1.25mm,2.5mm,1.25mm">
                  <w:txbxContent>
                    <w:p w14:paraId="62A2AB3D" w14:textId="10AA8FD1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One</w:t>
                      </w: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 xml:space="preserve"> month after L</w:t>
                      </w:r>
                      <w:r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LETZ</w:t>
                      </w:r>
                    </w:p>
                  </w:txbxContent>
                </v:textbox>
              </v:rect>
            </w:pict>
          </mc:Fallback>
        </mc:AlternateContent>
      </w:r>
    </w:p>
    <w:p w14:paraId="4D5A4BFE" w14:textId="39A5AC80" w:rsidR="00792850" w:rsidRPr="001B2CE5" w:rsidRDefault="00792850" w:rsidP="00792850">
      <w:pPr>
        <w:pStyle w:val="NoSpacing"/>
        <w:spacing w:line="259" w:lineRule="auto"/>
        <w:rPr>
          <w:rFonts w:ascii="Times New Roman" w:hAnsi="Times New Roman" w:cs="Times New Roman"/>
          <w:lang w:val="en-US"/>
        </w:rPr>
      </w:pP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71A1EF" wp14:editId="16F41186">
                <wp:simplePos x="0" y="0"/>
                <wp:positionH relativeFrom="column">
                  <wp:posOffset>1834515</wp:posOffset>
                </wp:positionH>
                <wp:positionV relativeFrom="paragraph">
                  <wp:posOffset>21590</wp:posOffset>
                </wp:positionV>
                <wp:extent cx="2098675" cy="306070"/>
                <wp:effectExtent l="0" t="0" r="0" b="0"/>
                <wp:wrapNone/>
                <wp:docPr id="64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8675" cy="306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86FAFBC" w14:textId="77A5192B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Immediately after L</w:t>
                            </w: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ETZ</w:t>
                            </w:r>
                          </w:p>
                        </w:txbxContent>
                      </wps:txbx>
                      <wps:bodyPr wrap="square" lIns="90000" tIns="45000" rIns="90000" bIns="4500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C71A1EF" id="_x0000_s1028" style="position:absolute;margin-left:144.45pt;margin-top:1.7pt;width:165.25pt;height:24.1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Ng+7QEAADoEAAAOAAAAZHJzL2Uyb0RvYy54bWysU91u0zAUvkfiHSzf02Rh67ao6YQ2DSEh&#10;mBg8gOPYTST/cew26dtzfNqlBa6GyIXj83++cz6v7iZr2E5BHLxr+MWi5Ew56bvBbRr+4/vjuxvO&#10;YhKuE8Y71fC9ivxu/fbNagy1qnzvTaeAYRIX6zE0vE8p1EURZa+siAsflEOj9mBFQhE2RQdixOzW&#10;FFVZLovRQxfASxUjah8ORr6m/Formb5qHVVipuHYW6IT6GzzWaxXot6ACP0gj22If+jCisFh0TnV&#10;g0iCbWH4K5UdJPjodVpIbwuv9SAVYUA0F+UfaJ57ERRhweHEMI8p/r+08svuCdjQNXx5yZkTFnd0&#10;v43JWyrOKhrRGGKNns/hCXBgWYp4zXgnDTb/EQmbaKz7eaxqSkyisipvb5bXV5xJtL0vl+U1JS1O&#10;0QFi+qi8ZfnScMC10TTF7nNMWBFdX1xyMecfB2Nodcb9pkDHrClOLdIt7Y3KfsZ9UxrRUqdZESVs&#10;2nsD7EAJ5CyS5IUYlAwDsqPGgq+MPYbkaEVMfGX8HET1vUtzvB2ch0zdA84Dugw0Te1Ey6yyNWta&#10;3+1xwSMyvOHx51aA4sx8ckih2xI/fBIkXF6RAOeW9sxCwwoftglHTxs5JT+2gQSlRR0fU34B5zJ5&#10;nZ78+hcAAAD//wMAUEsDBBQABgAIAAAAIQBR5SIX3wAAAAgBAAAPAAAAZHJzL2Rvd25yZXYueG1s&#10;TI/NTsMwEITvSLyDtUjcqJP+REmIU/Ej1FbiAIUHcJMljmqvo9htw9uznOA2qxnNfFutJ2fFGcfQ&#10;e1KQzhIQSI1ve+oUfH683OUgQtTUausJFXxjgHV9fVXpsvUXesfzPnaCSyiUWoGJcSilDI1Bp8PM&#10;D0jsffnR6cjn2Ml21Bcud1bOkySTTvfEC0YP+GSwOe5PTsHmdbldPT5vN7uA5i3SUBwXtlDq9mZ6&#10;uAcRcYp/YfjFZ3SomengT9QGYRXM87zgqILFEgT7WVqwOChYpRnIupL/H6h/AAAA//8DAFBLAQIt&#10;ABQABgAIAAAAIQC2gziS/gAAAOEBAAATAAAAAAAAAAAAAAAAAAAAAABbQ29udGVudF9UeXBlc10u&#10;eG1sUEsBAi0AFAAGAAgAAAAhADj9If/WAAAAlAEAAAsAAAAAAAAAAAAAAAAALwEAAF9yZWxzLy5y&#10;ZWxzUEsBAi0AFAAGAAgAAAAhAJ9M2D7tAQAAOgQAAA4AAAAAAAAAAAAAAAAALgIAAGRycy9lMm9E&#10;b2MueG1sUEsBAi0AFAAGAAgAAAAhAFHlIhffAAAACAEAAA8AAAAAAAAAAAAAAAAARwQAAGRycy9k&#10;b3ducmV2LnhtbFBLBQYAAAAABAAEAPMAAABTBQAAAAA=&#10;" filled="f" stroked="f">
                <v:textbox style="mso-fit-shape-to-text:t" inset="2.5mm,1.25mm,2.5mm,1.25mm">
                  <w:txbxContent>
                    <w:p w14:paraId="586FAFBC" w14:textId="77A5192B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Immediately after L</w:t>
                      </w:r>
                      <w:r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LETZ</w:t>
                      </w:r>
                    </w:p>
                  </w:txbxContent>
                </v:textbox>
              </v:rect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222C7D" wp14:editId="66116963">
                <wp:simplePos x="0" y="0"/>
                <wp:positionH relativeFrom="column">
                  <wp:posOffset>7124065</wp:posOffset>
                </wp:positionH>
                <wp:positionV relativeFrom="paragraph">
                  <wp:posOffset>604520</wp:posOffset>
                </wp:positionV>
                <wp:extent cx="897255" cy="3175"/>
                <wp:effectExtent l="0" t="76200" r="17145" b="92075"/>
                <wp:wrapNone/>
                <wp:docPr id="30" name="Lige pilforbindels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7255" cy="31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1C4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16CFD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29" o:spid="_x0000_s1026" type="#_x0000_t32" style="position:absolute;margin-left:560.95pt;margin-top:47.6pt;width:70.65pt;height:.25p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3qNBAIAAEcEAAAOAAAAZHJzL2Uyb0RvYy54bWysU8tu2zAQvBfoPxC815KduokNywHqNL0E&#10;rZE+7jS1lAhQJLFkLfvvu6RktWnRQ4JeCFHcmZ0ZLje3p86wI2DQzlZ8Pis5AytdrW1T8W9f79/c&#10;cBaisLUwzkLFzxD47fb1q03v17BwrTM1ICMSG9a9r3gbo18XRZAtdCLMnAdLh8phJyJtsSlqFD2x&#10;d6ZYlOW7ondYe3QSQqC/d8Mh32Z+pUDGz0oFiMxUnLTFvGJeD2ktthuxblD4VstRhniBik5oS00n&#10;qjsRBfuB+i+qTkt0wak4k64rnFJaQvZAbublH26+tMJD9kLhBD/FFP4frfx03CPTdcWvKB4rOrqj&#10;B90A8zqlftC2BhOALVYpqt6HNSF2do/jLvg9Jt8nhR1TRvvvNAU5CfLGTjno8xQ0nCKT9PNmdb1Y&#10;LjmTdHQ1v14m7mIgSWQeQ/wIrmPpo+IhotBNG3fOWrpQh0MDcXwIcQBeAAlsLOtJw6pclllHcEbX&#10;99qYdBiwOewMsqNI81C+n+/ejr2flEWhzQdbs3j2lEdELWxjYKw0lsSmJAbv+SueDQzNH0FRnORx&#10;EJkHGaaWQkqw8eLXWKpOMEXyJuAoO72AfwHH+gSFPOTPAU+I3NnZOIE7bR0OoT3tHk/z0bwa6i8J&#10;DL5TBAdXn/NU5GhoWvONji8rPYff9xn+6/1vfwIAAP//AwBQSwMEFAAGAAgAAAAhAEF50cbfAAAA&#10;CwEAAA8AAABkcnMvZG93bnJldi54bWxMj0FPwzAMhe9I/IfISNxY2gIbK00nQEJIiB42hrh6TWgr&#10;GqdK0q38e9wT3Pzsp+fvFZvJ9uJofOgcKUgXCQhDtdMdNQr2789XdyBCRNLYOzIKfkyATXl+VmCu&#10;3Ym25riLjeAQCjkqaGMccilD3RqLYeEGQ3z7ct5iZOkbqT2eONz2MkuSpbTYEX9ocTBPram/d6NV&#10;8DbR580wJhXuH18/VlW1tf6lVeryYnq4BxHNFP/MMOMzOpTMdHAj6SB61mmWrtmrYH2bgZgd2fKa&#10;p8O8WYEsC/m/Q/kLAAD//wMAUEsBAi0AFAAGAAgAAAAhALaDOJL+AAAA4QEAABMAAAAAAAAAAAAA&#10;AAAAAAAAAFtDb250ZW50X1R5cGVzXS54bWxQSwECLQAUAAYACAAAACEAOP0h/9YAAACUAQAACwAA&#10;AAAAAAAAAAAAAAAvAQAAX3JlbHMvLnJlbHNQSwECLQAUAAYACAAAACEA/EN6jQQCAABHBAAADgAA&#10;AAAAAAAAAAAAAAAuAgAAZHJzL2Uyb0RvYy54bWxQSwECLQAUAAYACAAAACEAQXnRxt8AAAALAQAA&#10;DwAAAAAAAAAAAAAAAABeBAAAZHJzL2Rvd25yZXYueG1sUEsFBgAAAAAEAAQA8wAAAGoFAAAAAA==&#10;" strokecolor="#00b1c4" strokeweight="1.5pt">
                <v:stroke endarrow="block" joinstyle="miter"/>
              </v:shape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04DAB9" wp14:editId="6647CA4A">
                <wp:simplePos x="0" y="0"/>
                <wp:positionH relativeFrom="column">
                  <wp:posOffset>5141595</wp:posOffset>
                </wp:positionH>
                <wp:positionV relativeFrom="paragraph">
                  <wp:posOffset>614045</wp:posOffset>
                </wp:positionV>
                <wp:extent cx="1581785" cy="0"/>
                <wp:effectExtent l="0" t="0" r="37465" b="19050"/>
                <wp:wrapNone/>
                <wp:docPr id="74" name="Lige forbindels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17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1C4"/>
                          </a:solidFill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2486B9" id="Lige forbindelse 73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4.85pt,48.35pt" to="529.4pt,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Knp3gEAAA4EAAAOAAAAZHJzL2Uyb0RvYy54bWysU9uO0zAUfEfiHyy/0yTLlpao6Up0tbys&#10;oFrgA1znOLHkm2zTpH/PsZNmV4CQQLw4sX1mzszY3t2NWpEz+CCtaWi1KikBw20rTdfQb18f3mwp&#10;CZGZlilroKEXCPRu//rVbnA13NjeqhY8QRIT6sE1tI/R1UUReA+ahZV1YHBTWK9ZxKnvitazAdm1&#10;Km7K8l0xWN86bzmEgKv30ybdZ34hgMfPQgSIRDUUtcU8+jye0ljsd6zuPHO95LMM9g8qNJMGmy5U&#10;9ywy8t3LX6i05N4GK+KKW11YISSH7AHdVOVPbr70zEH2guEEt8QU/h8t/3Q+eiLbhm5uKTFM4xk9&#10;yg4IRn6SpgUVgGzeppwGF2osP5ijn2fBHX0yPQqv0xftkDFne1myhTESjovVeltttmtK+HWveAY6&#10;H+JHsJqkn4YqaZJtVrPzY4jYDEuvJWlZGTIg4/tyXeayYJVsH6RSaTP47nRQnpxZOvLyQ3W4TeqR&#10;4kUZzpTBxeRpcpH/4kXB1OAJBKaSdE8d0n2EhZZxDiauZ15lsDrBBEpYgLO0PwHn+gSFfFf/Brwg&#10;cmdr4gLW0lj/O9lxrGbJYqq/JjD5ThGcbHvJ55ujwUuXk5sfSLrVL+cZ/vyM9z8AAAD//wMAUEsD&#10;BBQABgAIAAAAIQCabf/r3QAAAAoBAAAPAAAAZHJzL2Rvd25yZXYueG1sTI/BTsMwEETvSPyDtUjc&#10;qN1AQ5rGqRASAo5t+AAndpNAvI5ipzF/z1Yc4LTandHsm2If7cDOZvK9QwnrlQBmsHG6x1bCR/Vy&#10;lwHzQaFWg0Mj4dt42JfXV4XKtVvwYM7H0DIKQZ8rCV0IY865bzpjlV+50SBpJzdZFWidWq4ntVC4&#10;HXgiRMqt6pE+dGo0z51pvo6zlfCweatSfJ+TwzoudfcaPxO8r6S8vYlPO2DBxPBnhgs+oUNJTLWb&#10;UXs2SMjE9pGsErYpzYtBbDIqU/9eeFnw/xXKHwAAAP//AwBQSwECLQAUAAYACAAAACEAtoM4kv4A&#10;AADhAQAAEwAAAAAAAAAAAAAAAAAAAAAAW0NvbnRlbnRfVHlwZXNdLnhtbFBLAQItABQABgAIAAAA&#10;IQA4/SH/1gAAAJQBAAALAAAAAAAAAAAAAAAAAC8BAABfcmVscy8ucmVsc1BLAQItABQABgAIAAAA&#10;IQA4rKnp3gEAAA4EAAAOAAAAAAAAAAAAAAAAAC4CAABkcnMvZTJvRG9jLnhtbFBLAQItABQABgAI&#10;AAAAIQCabf/r3QAAAAoBAAAPAAAAAAAAAAAAAAAAADgEAABkcnMvZG93bnJldi54bWxQSwUGAAAA&#10;AAQABADzAAAAQgUAAAAA&#10;" strokecolor="#00b1c4" strokeweight="1.5pt">
                <v:stroke joinstyle="miter"/>
              </v:line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2865FA" wp14:editId="07DD13A5">
                <wp:simplePos x="0" y="0"/>
                <wp:positionH relativeFrom="column">
                  <wp:posOffset>3147060</wp:posOffset>
                </wp:positionH>
                <wp:positionV relativeFrom="paragraph">
                  <wp:posOffset>614680</wp:posOffset>
                </wp:positionV>
                <wp:extent cx="1581785" cy="0"/>
                <wp:effectExtent l="0" t="0" r="37465" b="19050"/>
                <wp:wrapNone/>
                <wp:docPr id="73" name="Lige forbindels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17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1C4"/>
                          </a:solidFill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5E05BF" id="Lige forbindelse 72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7.8pt,48.4pt" to="372.35pt,4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ctz3QEAAA4EAAAOAAAAZHJzL2Uyb0RvYy54bWysU9uO0zAUfEfiHyy/0ySF0hI1XYmulpcV&#10;VFw+wHWOE0u+yTZN+vccO2l2BQgJxIsT22fmzIzt/d2oFbmAD9KahlarkhIw3LbSdA399vXh1Y6S&#10;EJlpmbIGGnqFQO8OL1/sB1fD2vZWteAJkphQD66hfYyuLorAe9AsrKwDg5vCes0iTn1XtJ4NyK5V&#10;sS7Lt8Vgfeu85RACrt5Pm/SQ+YUAHj8JESAS1VDUFvPo83hOY3HYs7rzzPWSzzLYP6jQTBpsulDd&#10;s8jIdy9/odKSexusiCtudWGFkByyB3RTlT+5+dIzB9kLhhPcElP4f7T84+XkiWwbun1NiWEaz+hR&#10;dkAw8rM0LagAZLtOOQ0u1Fh+NCc/z4I7+WR6FF6nL9ohY872umQLYyQcF6vNrtruNpTw217xBHQ+&#10;xA9gNUk/DVXSJNusZpfHELEZlt5K0rIyZEDGd+WmzGXBKtk+SKXSZvDd+ag8ubB05OX76vgmqUeK&#10;Z2U4UwYXk6fJRf6LVwVTg88gMJWke+qQ7iMstIxzMHEz8yqD1QkmUMICnKX9CTjXJyjku/o34AWR&#10;O1sTF7CWxvrfyY5jNUsWU/0tgcl3iuBs22s+3xwNXrqc3PxA0q1+Ps/wp2d8+AEAAP//AwBQSwME&#10;FAAGAAgAAAAhAHa8TAXcAAAACQEAAA8AAABkcnMvZG93bnJldi54bWxMj0FOwzAQRfdI3MEaJHbU&#10;aUhTmsapEBIClm04gBO7cSAeR7HTmNsziAUsZ+brzfvlIdqBXfTke4cC1qsEmMbWqR47Ae/1890D&#10;MB8kKjk41AK+tIdDdX1VykK5BY/6cgodIwj6QgowIYwF57412kq/cqNGup3dZGWgceq4muRCcDvw&#10;NElybmWP9MHIUT8Z3X6eZisg27zWOb7N6XEdl8a8xI8U72shbm/i4x5Y0DH8heFHn9ShIqfGzag8&#10;G4ix2+QUFbDLqQIFtlm2Bdb8LnhV8v8Nqm8AAAD//wMAUEsBAi0AFAAGAAgAAAAhALaDOJL+AAAA&#10;4QEAABMAAAAAAAAAAAAAAAAAAAAAAFtDb250ZW50X1R5cGVzXS54bWxQSwECLQAUAAYACAAAACEA&#10;OP0h/9YAAACUAQAACwAAAAAAAAAAAAAAAAAvAQAAX3JlbHMvLnJlbHNQSwECLQAUAAYACAAAACEA&#10;EUnLc90BAAAOBAAADgAAAAAAAAAAAAAAAAAuAgAAZHJzL2Uyb0RvYy54bWxQSwECLQAUAAYACAAA&#10;ACEAdrxMBdwAAAAJAQAADwAAAAAAAAAAAAAAAAA3BAAAZHJzL2Rvd25yZXYueG1sUEsFBgAAAAAE&#10;AAQA8wAAAEAFAAAAAA==&#10;" strokecolor="#00b1c4" strokeweight="1.5pt">
                <v:stroke joinstyle="miter"/>
              </v:line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47631A" wp14:editId="18B1C533">
                <wp:simplePos x="0" y="0"/>
                <wp:positionH relativeFrom="column">
                  <wp:posOffset>777875</wp:posOffset>
                </wp:positionH>
                <wp:positionV relativeFrom="paragraph">
                  <wp:posOffset>405130</wp:posOffset>
                </wp:positionV>
                <wp:extent cx="6351905" cy="405765"/>
                <wp:effectExtent l="57150" t="19050" r="48895" b="89535"/>
                <wp:wrapNone/>
                <wp:docPr id="3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1905" cy="405765"/>
                          <a:chOff x="778282" y="405347"/>
                          <a:chExt cx="6352200" cy="406080"/>
                        </a:xfrm>
                        <a:solidFill>
                          <a:srgbClr val="00B1C4"/>
                        </a:solidFill>
                      </wpg:grpSpPr>
                      <wps:wsp>
                        <wps:cNvPr id="4" name="CustomShape 3"/>
                        <wps:cNvSpPr/>
                        <wps:spPr>
                          <a:xfrm>
                            <a:off x="778282" y="405347"/>
                            <a:ext cx="406080" cy="406080"/>
                          </a:xfrm>
                          <a:prstGeom prst="ellipse">
                            <a:avLst/>
                          </a:prstGeom>
                          <a:grpFill/>
                          <a:ln>
                            <a:solidFill>
                              <a:srgbClr val="00B1C4"/>
                            </a:solidFill>
                          </a:ln>
                          <a:effectLst>
                            <a:outerShdw blurRad="40000" dist="2304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3">
                            <a:schemeClr val="accent3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3">
                            <a:schemeClr val="accent3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/>
                        </wps:style>
                        <wps:bodyPr/>
                      </wps:wsp>
                      <wps:wsp>
                        <wps:cNvPr id="5" name="CustomShape 9"/>
                        <wps:cNvSpPr/>
                        <wps:spPr>
                          <a:xfrm>
                            <a:off x="4742242" y="405347"/>
                            <a:ext cx="406080" cy="406080"/>
                          </a:xfrm>
                          <a:prstGeom prst="ellipse">
                            <a:avLst/>
                          </a:prstGeom>
                          <a:grpFill/>
                          <a:ln>
                            <a:noFill/>
                          </a:ln>
                          <a:effectLst>
                            <a:outerShdw blurRad="40000" dist="2304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3">
                            <a:schemeClr val="accent3">
                              <a:hueOff val="6136507"/>
                              <a:satOff val="-9207"/>
                              <a:lumOff val="-1497"/>
                              <a:alphaOff val="0"/>
                            </a:schemeClr>
                          </a:fillRef>
                          <a:effectRef idx="3">
                            <a:schemeClr val="accent3">
                              <a:hueOff val="6136507"/>
                              <a:satOff val="-9207"/>
                              <a:lumOff val="-1497"/>
                              <a:alphaOff val="0"/>
                            </a:schemeClr>
                          </a:effectRef>
                          <a:fontRef idx="minor"/>
                        </wps:style>
                        <wps:bodyPr/>
                      </wps:wsp>
                      <wps:wsp>
                        <wps:cNvPr id="6" name="CustomShape 6"/>
                        <wps:cNvSpPr/>
                        <wps:spPr>
                          <a:xfrm>
                            <a:off x="2760442" y="405347"/>
                            <a:ext cx="406080" cy="406080"/>
                          </a:xfrm>
                          <a:prstGeom prst="ellipse">
                            <a:avLst/>
                          </a:prstGeom>
                          <a:grpFill/>
                          <a:ln>
                            <a:noFill/>
                          </a:ln>
                          <a:effectLst>
                            <a:outerShdw blurRad="40000" dist="2304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3">
                            <a:schemeClr val="accent3">
                              <a:hueOff val="3068254"/>
                              <a:satOff val="-4604"/>
                              <a:lumOff val="-749"/>
                              <a:alphaOff val="0"/>
                            </a:schemeClr>
                          </a:fillRef>
                          <a:effectRef idx="3">
                            <a:schemeClr val="accent3">
                              <a:hueOff val="3068254"/>
                              <a:satOff val="-4604"/>
                              <a:lumOff val="-749"/>
                              <a:alphaOff val="0"/>
                            </a:schemeClr>
                          </a:effectRef>
                          <a:fontRef idx="minor"/>
                        </wps:style>
                        <wps:bodyPr/>
                      </wps:wsp>
                      <wps:wsp>
                        <wps:cNvPr id="7" name="CustomShape 12"/>
                        <wps:cNvSpPr/>
                        <wps:spPr>
                          <a:xfrm>
                            <a:off x="6724402" y="405347"/>
                            <a:ext cx="406080" cy="406080"/>
                          </a:xfrm>
                          <a:prstGeom prst="ellipse">
                            <a:avLst/>
                          </a:prstGeom>
                          <a:grpFill/>
                          <a:ln>
                            <a:noFill/>
                          </a:ln>
                          <a:effectLst>
                            <a:outerShdw blurRad="40000" dist="2304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3">
                            <a:schemeClr val="accent3">
                              <a:hueOff val="9204761"/>
                              <a:satOff val="-13811"/>
                              <a:lumOff val="-2246"/>
                              <a:alphaOff val="0"/>
                            </a:schemeClr>
                          </a:fillRef>
                          <a:effectRef idx="3">
                            <a:schemeClr val="accent3">
                              <a:hueOff val="9204761"/>
                              <a:satOff val="-13811"/>
                              <a:lumOff val="-2246"/>
                              <a:alphaOff val="0"/>
                            </a:schemeClr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EF6E1C" id="Group 2" o:spid="_x0000_s1026" style="position:absolute;margin-left:61.25pt;margin-top:31.9pt;width:500.15pt;height:31.95pt;z-index:251661312" coordorigin="7782,4053" coordsize="63522,4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18efwMAAFoTAAAOAAAAZHJzL2Uyb0RvYy54bWzsWE1P3DAQvVfqf7Byh3x5k92IBanQcqla&#10;VFr1bBJnE8mJI9vLwr/veJyELAUVKNsPaTmEeOwdP78Zv4x9dHLTCHLNla5lu/TCw8AjvM1lUber&#10;pfft64eDuUe0YW3BhGz50rvl2js5fvvmaNNlPJKVFAVXBJy0Ott0S68ypst8X+cVb5g+lB1vobOU&#10;qmEGmmrlF4ptwHsj/CgIEn8jVdEpmXOtwXrmOr1j9F+WPDefy1JzQ8TSA2wGnwqfV/bpHx+xbKVY&#10;V9V5D4O9AEXD6hYmHV2dMcPIWtU/uWrqXEktS3OYy8aXZVnnHNcAqwmDe6s5V3Ld4VpW2WbVjTQB&#10;tfd4erHb/NP1hSJ1sfTixCMtayBGOC2JLDebbpXBkHPVXXYXqjesXMsu96ZUjf0PCyE3yOrtyCq/&#10;MSQHYxLPwkUw80gOfTSYpcnM0Z5XEBv7szSdR/PII64/punQ//7ORQTRHlwkwRwj598B0FLUxYda&#10;CItGq9XVqVDkmtmoB+/CU2o9wvDJMN+ubVzKpoP803cU69+j+LJiHcfIactfTzEdGD5dayMbHERi&#10;C81OD+NGknWmge8HGH6EqoFrGiA3PdUP8NQpbc65bIh9WXpciLrTFinL2PVHbRxNwyhrBoosr9DB&#10;MtHa54TEp3I9/JTjloR5rB+5NlxdVsWGXIm1+sIgCWkAfx4pagsuigOKDdivM+yBlpLme20q5M6m&#10;GgLajjf6sHYmuoq5LIhn1nGfBG44JsSIAVsTeJAeQxDwzdwKbn2K9gsvYcNgtuPkVqr4mG7ChIip&#10;WnOb3S4FXT5rZsVoyyTWzX0Tgt422sQdZkGcCMJOXkJkRjyxI2MY6SZiec5b47p2iqmHYlE5Gv8R&#10;XCMY5Eu2ZsTV1K1UmBOTCNvXK1ncotphEoAsuA26c30AjXQKPNWHxbP0gaY0iujPWvpHBaKVvWJA&#10;4jrJmGys/b63KvLX9n0Sxsks6L+wU0U6WESDeYruIKSLfvRTlOmVVGDHKP8jTRirsqkmJM/ShChN&#10;ArrXhH0t8FgtEAfJPJphjQyVxqRKOaCQOa542dKElOJXqa+wflGsvJIk7Bbkf6QI6UNVQtgf1554&#10;jEjSiNJgXybsjwePHA+gGKBpErq9vyUJYTwPe/uWJkDZiZ+lPyoKu4b5OrKAVw1wgYNnt/6yyd4Q&#10;TdvwPr0SO/4BAAD//wMAUEsDBBQABgAIAAAAIQBJ+GYH3QAAAAsBAAAPAAAAZHJzL2Rvd25yZXYu&#10;eG1sTE9Na8JAEL0X+h+WKfRWN4moJWYjIm1PUqgWircxOybB7G7Irkn8952c2tu8eY/3kW1G04ie&#10;Ol87qyCeRSDIFk7XtlTwfXx/eQXhA1qNjbOk4E4eNvnjQ4apdoP9ov4QSsEm1qeooAqhTaX0RUUG&#10;/cy1ZJm7uM5gYNiVUnc4sLlpZBJFS2mwtpxQYUu7iorr4WYUfAw4bOfxW7+/Xnb303Hx+bOPSann&#10;p3G7BhFoDH9imOpzdci509ndrPaiYZwkC5YqWM55wiTgD1/niVqtQOaZ/L8h/wUAAP//AwBQSwEC&#10;LQAUAAYACAAAACEAtoM4kv4AAADhAQAAEwAAAAAAAAAAAAAAAAAAAAAAW0NvbnRlbnRfVHlwZXNd&#10;LnhtbFBLAQItABQABgAIAAAAIQA4/SH/1gAAAJQBAAALAAAAAAAAAAAAAAAAAC8BAABfcmVscy8u&#10;cmVsc1BLAQItABQABgAIAAAAIQDgt18efwMAAFoTAAAOAAAAAAAAAAAAAAAAAC4CAABkcnMvZTJv&#10;RG9jLnhtbFBLAQItABQABgAIAAAAIQBJ+GYH3QAAAAsBAAAPAAAAAAAAAAAAAAAAANkFAABkcnMv&#10;ZG93bnJldi54bWxQSwUGAAAAAAQABADzAAAA4wYAAAAA&#10;">
                <v:oval id="CustomShape 3" o:spid="_x0000_s1027" style="position:absolute;left:7782;top:4053;width:4061;height:4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XnxwQAAANoAAAAPAAAAZHJzL2Rvd25yZXYueG1sRI9Bi8Iw&#10;FITvC/6H8IS9rYmLiFajiCJ4EdbqweOjebbF5KU0WVv//UZY8DjMzDfMct07Kx7UhtqzhvFIgSAu&#10;vKm51HA5779mIEJENmg9k4YnBVivBh9LzIzv+ESPPJYiQThkqKGKscmkDEVFDsPIN8TJu/nWYUyy&#10;LaVpsUtwZ+W3UlPpsOa0UGFD24qKe/7rNFzrq+2P03OXN9u5+nnu1MlO7lp/DvvNAkSkPr7D/+2D&#10;0TCB15V0A+TqDwAA//8DAFBLAQItABQABgAIAAAAIQDb4fbL7gAAAIUBAAATAAAAAAAAAAAAAAAA&#10;AAAAAABbQ29udGVudF9UeXBlc10ueG1sUEsBAi0AFAAGAAgAAAAhAFr0LFu/AAAAFQEAAAsAAAAA&#10;AAAAAAAAAAAAHwEAAF9yZWxzLy5yZWxzUEsBAi0AFAAGAAgAAAAhAMr1efHBAAAA2gAAAA8AAAAA&#10;AAAAAAAAAAAABwIAAGRycy9kb3ducmV2LnhtbFBLBQYAAAAAAwADALcAAAD1AgAAAAA=&#10;" filled="f" strokecolor="#00b1c4">
                  <v:shadow on="t" color="black" opacity="22937f" origin=",.5" offset="0,.64mm"/>
                </v:oval>
                <v:oval id="CustomShape 9" o:spid="_x0000_s1028" style="position:absolute;left:47422;top:4053;width:4061;height:4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jzSvgAAANoAAAAPAAAAZHJzL2Rvd25yZXYueG1sRE9Ni8Iw&#10;EL0L/ocwgjdNVRSpRhFRWA8eqhU8Ds3YFptJabK1/nuzsODx8b7X285UoqXGlZYVTMYRCOLM6pJz&#10;Ben1OFqCcB5ZY2WZFLzJwXbT760x1vbFCbUXn4sQwi5GBYX3dSylywoy6Ma2Jg7cwzYGfYBNLnWD&#10;rxBuKjmNooU0WHJoKLCmfUHZ8/JrwozZsn2m+VHf0i65n850OCW3g1LDQbdbgfDU+a/43/2jFczh&#10;70rwg9x8AAAA//8DAFBLAQItABQABgAIAAAAIQDb4fbL7gAAAIUBAAATAAAAAAAAAAAAAAAAAAAA&#10;AABbQ29udGVudF9UeXBlc10ueG1sUEsBAi0AFAAGAAgAAAAhAFr0LFu/AAAAFQEAAAsAAAAAAAAA&#10;AAAAAAAAHwEAAF9yZWxzLy5yZWxzUEsBAi0AFAAGAAgAAAAhAE76PNK+AAAA2gAAAA8AAAAAAAAA&#10;AAAAAAAABwIAAGRycy9kb3ducmV2LnhtbFBLBQYAAAAAAwADALcAAADyAgAAAAA=&#10;" filled="f" stroked="f">
                  <v:shadow on="t" color="black" opacity="22937f" origin=",.5" offset="0,.64mm"/>
                </v:oval>
                <v:oval id="CustomShape 6" o:spid="_x0000_s1029" style="position:absolute;left:27604;top:4053;width:4061;height:4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KKlwAAAANoAAAAPAAAAZHJzL2Rvd25yZXYueG1sRE9Na8JA&#10;EL0X+h+WKXhrNlqQELOKiEI99JA0gschOybB7GzIrjH++64g9Ph439lmMp0YaXCtZQXzKAZBXFnd&#10;cq2g/D18JiCcR9bYWSYFD3KwWb+/ZZhqe+ecxsLXIoSwS1FB432fSumqhgy6yPbEgbvYwaAPcKil&#10;HvAewk0nF3G8lAZbDg0N9rRrqLoWNxNmfCXjtawP+lRO+fn4Q/tjftorNfuYtisQnib/L365v7WC&#10;JTyvBD/I9R8AAAD//wMAUEsBAi0AFAAGAAgAAAAhANvh9svuAAAAhQEAABMAAAAAAAAAAAAAAAAA&#10;AAAAAFtDb250ZW50X1R5cGVzXS54bWxQSwECLQAUAAYACAAAACEAWvQsW78AAAAVAQAACwAAAAAA&#10;AAAAAAAAAAAfAQAAX3JlbHMvLnJlbHNQSwECLQAUAAYACAAAACEAviiipcAAAADaAAAADwAAAAAA&#10;AAAAAAAAAAAHAgAAZHJzL2Rvd25yZXYueG1sUEsFBgAAAAADAAMAtwAAAPQCAAAAAA==&#10;" filled="f" stroked="f">
                  <v:shadow on="t" color="black" opacity="22937f" origin=",.5" offset="0,.64mm"/>
                </v:oval>
                <v:oval id="CustomShape 12" o:spid="_x0000_s1030" style="position:absolute;left:67244;top:4053;width:4060;height:4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Ac+vgAAANoAAAAPAAAAZHJzL2Rvd25yZXYueG1sRE9Ni8Iw&#10;EL0L/ocwgjdNVVCpRhFRWA8eqhU8Ds3YFptJabK1/nuzsODx8b7X285UoqXGlZYVTMYRCOLM6pJz&#10;Ben1OFqCcB5ZY2WZFLzJwXbT760x1vbFCbUXn4sQwi5GBYX3dSylywoy6Ma2Jg7cwzYGfYBNLnWD&#10;rxBuKjmNork0WHJoKLCmfUHZ8/JrwozZsn2m+VHf0i65n850OCW3g1LDQbdbgfDU+a/43/2jFSzg&#10;70rwg9x8AAAA//8DAFBLAQItABQABgAIAAAAIQDb4fbL7gAAAIUBAAATAAAAAAAAAAAAAAAAAAAA&#10;AABbQ29udGVudF9UeXBlc10ueG1sUEsBAi0AFAAGAAgAAAAhAFr0LFu/AAAAFQEAAAsAAAAAAAAA&#10;AAAAAAAAHwEAAF9yZWxzLy5yZWxzUEsBAi0AFAAGAAgAAAAhANFkBz6+AAAA2gAAAA8AAAAAAAAA&#10;AAAAAAAABwIAAGRycy9kb3ducmV2LnhtbFBLBQYAAAAAAwADALcAAADyAgAAAAA=&#10;" filled="f" stroked="f">
                  <v:shadow on="t" color="black" opacity="22937f" origin=",.5" offset="0,.64mm"/>
                </v:oval>
              </v:group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E6E674" wp14:editId="1323E16F">
                <wp:simplePos x="0" y="0"/>
                <wp:positionH relativeFrom="column">
                  <wp:posOffset>308610</wp:posOffset>
                </wp:positionH>
                <wp:positionV relativeFrom="paragraph">
                  <wp:posOffset>857250</wp:posOffset>
                </wp:positionV>
                <wp:extent cx="1338120" cy="737210"/>
                <wp:effectExtent l="0" t="0" r="0" b="6350"/>
                <wp:wrapNone/>
                <wp:docPr id="50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8120" cy="737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B4A7730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Questionnaire 1</w:t>
                            </w:r>
                          </w:p>
                          <w:p w14:paraId="52CB64C6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TAI</w:t>
                            </w:r>
                          </w:p>
                          <w:p w14:paraId="5FE5CED4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F-12</w:t>
                            </w:r>
                          </w:p>
                        </w:txbxContent>
                      </wps:txbx>
                      <wps:bodyPr lIns="90000" tIns="45000" rIns="90000" bIns="4500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E6E674" id="_x0000_s1029" style="position:absolute;margin-left:24.3pt;margin-top:67.5pt;width:105.35pt;height:58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vJi4gEAACwEAAAOAAAAZHJzL2Uyb0RvYy54bWysU9tu2zAMfR+wfxD0vthO1rUz4hRDiw4D&#10;hq1otw+QZSk2oBsoJXb+fhSTOtn21GF+kMXbIXlIrW8na9heQRy8a3i1KDlTTvpucNuG//zx8O6G&#10;s5iE64TxTjX8oCK/3bx9sx5DrZa+96ZTwBDExXoMDe9TCnVRRNkrK+LCB+XQqD1YkVCEbdGBGBHd&#10;mmJZlh+K0UMXwEsVI2rvj0a+IXytlUzftY4qMdNwrC3RCXS2+Sw2a1FvQYR+kKcyxD9UYcXgMOkM&#10;dS+SYDsY/oKygwQfvU4L6W3htR6koh6wm6r8o5vnXgRFvSA5Mcw0xf8HK7/tH4ENXcOvkB4nLM7o&#10;bheTt5ScLYmiMcQaPZ/DIyBhWYp4zf1OGmz+YydsIloPM61qSkyislqtbioEYhJt16vrZUWgxTk6&#10;QEyflbcsXxoOODZiU+y/xoQZ0fXFJSdz/mEwhkZn3G8KdMya4lwi3dLBqOxn3JPS2C1VmhVRwra9&#10;M8COK4E7i2W+LAaBYUB21JjwlbGnkBytaBNfGT8HUX7v0hxvB+chr+6xz2N3udE0tRMNc5WtWdP6&#10;7oADNl8cLs3HEj98BCS8vyIBLi3thYXoCZ92CcmmGZzhTolxJWk0p+eTd/5SJq/zI9/8AgAA//8D&#10;AFBLAwQUAAYACAAAACEATU1wgOAAAAAKAQAADwAAAGRycy9kb3ducmV2LnhtbEyPzU7DMBCE70i8&#10;g7VI3KiTpqmaEKfiR6hF4gCFB3CTJY5qr6PYbcPbsz3BbXdnNPtNtZ6cFSccQ+9JQTpLQCA1vu2p&#10;U/D1+XK3AhGiplZbT6jgBwOs6+urSpetP9MHnnaxExxCodQKTIxDKWVoDDodZn5AYu3bj05HXsdO&#10;tqM+c7izcp4kS+l0T/zB6AGfDDaH3dEp2Lwttvnj83bzGtC8RxqKQ2YLpW5vpod7EBGn+GeGCz6j&#10;Q81Me3+kNgirYLFaspPvWc6d2DDPiwzE/jKkKci6kv8r1L8AAAD//wMAUEsBAi0AFAAGAAgAAAAh&#10;ALaDOJL+AAAA4QEAABMAAAAAAAAAAAAAAAAAAAAAAFtDb250ZW50X1R5cGVzXS54bWxQSwECLQAU&#10;AAYACAAAACEAOP0h/9YAAACUAQAACwAAAAAAAAAAAAAAAAAvAQAAX3JlbHMvLnJlbHNQSwECLQAU&#10;AAYACAAAACEA2ibyYuIBAAAsBAAADgAAAAAAAAAAAAAAAAAuAgAAZHJzL2Uyb0RvYy54bWxQSwEC&#10;LQAUAAYACAAAACEATU1wgOAAAAAKAQAADwAAAAAAAAAAAAAAAAA8BAAAZHJzL2Rvd25yZXYueG1s&#10;UEsFBgAAAAAEAAQA8wAAAEkFAAAAAA==&#10;" filled="f" stroked="f">
                <v:textbox style="mso-fit-shape-to-text:t" inset="2.5mm,1.25mm,2.5mm,1.25mm">
                  <w:txbxContent>
                    <w:p w14:paraId="5B4A7730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Questionnaire 1</w:t>
                      </w:r>
                    </w:p>
                    <w:p w14:paraId="52CB64C6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TAI</w:t>
                      </w:r>
                    </w:p>
                    <w:p w14:paraId="5FE5CED4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F-12</w:t>
                      </w:r>
                    </w:p>
                  </w:txbxContent>
                </v:textbox>
              </v:rect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8C2B60" wp14:editId="3668E9BA">
                <wp:simplePos x="0" y="0"/>
                <wp:positionH relativeFrom="column">
                  <wp:posOffset>2291080</wp:posOffset>
                </wp:positionH>
                <wp:positionV relativeFrom="paragraph">
                  <wp:posOffset>859790</wp:posOffset>
                </wp:positionV>
                <wp:extent cx="1338120" cy="691043"/>
                <wp:effectExtent l="0" t="0" r="0" b="0"/>
                <wp:wrapNone/>
                <wp:docPr id="52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8120" cy="6910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1E59583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Questionnaire 2</w:t>
                            </w:r>
                          </w:p>
                          <w:p w14:paraId="1FA5A6D9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TAI</w:t>
                            </w:r>
                          </w:p>
                        </w:txbxContent>
                      </wps:txbx>
                      <wps:bodyPr lIns="90000" tIns="45000" rIns="90000" bIns="4500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8C2B60" id="_x0000_s1030" style="position:absolute;margin-left:180.4pt;margin-top:67.7pt;width:105.35pt;height:54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QXp4AEAACwEAAAOAAAAZHJzL2Uyb0RvYy54bWysU9tu2zAMfR+wfxD0vthO0qIN4hRDiw4D&#10;hq1Ytw+QZSk2oBsoJXb+fhSTOtn21KJ+kMXbIXlIre9Ga9heQey9q3k1KzlTTvq2d9ua//71+OmG&#10;s5iEa4XxTtX8oCK/23z8sB7CSs19502rgCGIi6sh1LxLKayKIspOWRFnPiiHRu3BioQibIsWxIDo&#10;1hTzsrwuBg9tAC9VjKh9OBr5hvC1VjL90DqqxEzNsbZEJ9DZ5LPYrMVqCyJ0vTyVId5QhRW9w6QT&#10;1INIgu2g/w/K9hJ89DrNpLeF17qXinrAbqryn26eOxEU9YLkxDDRFN8PVn7fPwHr25pfzTlzwuKM&#10;7ncxeUvJ2ZwoGkJcoedzeAIkLEsRr7nfUYPNf+yEjUTrYaJVjYlJVFaLxU2FQEyi7fq2KpeLzHtx&#10;jg4Q0xflLcuXmgOOjdgU+28xHV1fXHIy5x97Y2h0xv2lQMysKc4l0i0djMp+xv1UGrulSrMiStg2&#10;9wbYcSVwZ7HMl8UgMAzIjhoTvjL2FJKjFW3iK+OnIMrvXZribe88EIUX3eVrGpuRhrnM1qxpfHvA&#10;AZuvDpfmtsQPHwEJyysS4NLSXFiInvB5l5BsmsEZ7kQwriRN8fR88s5fyuR1fuSbPwAAAP//AwBQ&#10;SwMEFAAGAAgAAAAhAFDZbvnhAAAACwEAAA8AAABkcnMvZG93bnJldi54bWxMj81OwzAQhO9IvIO1&#10;SNyo0/wUGuJU/Ai1SByg8ABuvMRR43UUu214e7YnOI5mNPNNtZpcL444hs6TgvksAYHUeNNRq+Dr&#10;8+XmDkSImozuPaGCHwywqi8vKl0af6IPPG5jK7iEQqkV2BiHUsrQWHQ6zPyAxN63H52OLMdWmlGf&#10;uNz1Mk2ShXS6I16wesAni81+e3AK1m/5pnh83qxfA9r3SMNyn/VLpa6vpod7EBGn+BeGMz6jQ81M&#10;O38gE0SvIFskjB7ZyIocBCeK23kBYqcgzfMUZF3J/x/qXwAAAP//AwBQSwECLQAUAAYACAAAACEA&#10;toM4kv4AAADhAQAAEwAAAAAAAAAAAAAAAAAAAAAAW0NvbnRlbnRfVHlwZXNdLnhtbFBLAQItABQA&#10;BgAIAAAAIQA4/SH/1gAAAJQBAAALAAAAAAAAAAAAAAAAAC8BAABfcmVscy8ucmVsc1BLAQItABQA&#10;BgAIAAAAIQDZWQXp4AEAACwEAAAOAAAAAAAAAAAAAAAAAC4CAABkcnMvZTJvRG9jLnhtbFBLAQIt&#10;ABQABgAIAAAAIQBQ2W754QAAAAsBAAAPAAAAAAAAAAAAAAAAADoEAABkcnMvZG93bnJldi54bWxQ&#10;SwUGAAAAAAQABADzAAAASAUAAAAA&#10;" filled="f" stroked="f">
                <v:textbox style="mso-fit-shape-to-text:t" inset="2.5mm,1.25mm,2.5mm,1.25mm">
                  <w:txbxContent>
                    <w:p w14:paraId="41E59583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Questionnaire 2</w:t>
                      </w:r>
                    </w:p>
                    <w:p w14:paraId="1FA5A6D9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TAI</w:t>
                      </w:r>
                    </w:p>
                  </w:txbxContent>
                </v:textbox>
              </v:rect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DB54F7" wp14:editId="0657841E">
                <wp:simplePos x="0" y="0"/>
                <wp:positionH relativeFrom="column">
                  <wp:posOffset>4024630</wp:posOffset>
                </wp:positionH>
                <wp:positionV relativeFrom="paragraph">
                  <wp:posOffset>837565</wp:posOffset>
                </wp:positionV>
                <wp:extent cx="1701537" cy="1168097"/>
                <wp:effectExtent l="0" t="0" r="0" b="0"/>
                <wp:wrapNone/>
                <wp:docPr id="59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537" cy="11680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FA7140B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Questionnaire 3</w:t>
                            </w:r>
                          </w:p>
                          <w:p w14:paraId="37B8C5EF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TAI</w:t>
                            </w:r>
                          </w:p>
                          <w:p w14:paraId="468E36CB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F-12</w:t>
                            </w:r>
                          </w:p>
                        </w:txbxContent>
                      </wps:txbx>
                      <wps:bodyPr wrap="square" lIns="90000" tIns="45000" rIns="90000" bIns="4500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DB54F7" id="_x0000_s1031" style="position:absolute;margin-left:316.9pt;margin-top:65.95pt;width:134pt;height:9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pfl6wEAADsEAAAOAAAAZHJzL2Uyb0RvYy54bWysU9tu2zAMfR+wfxD0vtjOlqYJ4hRDiw4D&#10;hq1o1w+QZSk2oNsoJXb+fhSTJtn21GJ+kMXbIXlIrW5Ga9hOQey9q3k1KTlTTvq2d5uaP/+8/3DN&#10;WUzCtcJ4p2q+V5HfrN+/Ww1hqaa+86ZVwBDExeUQat6lFJZFEWWnrIgTH5RDo/ZgRUIRNkULYkB0&#10;a4ppWV4Vg4c2gJcqRtTeHYx8TfhaK5l+aB1VYqbmWFuiE+hs8lmsV2K5ARG6Xh7LEG+oworeYdIT&#10;1J1Igm2h/wfK9hJ89DpNpLeF17qXinrAbqryr26eOhEU9YLkxHCiKf4/WPl99wCsb2s+W3DmhMUZ&#10;3W5j8paSsylRNIS4RM+n8ABIWJYiXnO/owab/9gJG4nW/YlWNSYmUVnNy2r2cc6ZRFtVXV2Xi3km&#10;vjiHB4jpi/KW5UvNAedGdIrdt5gOri8uOZvz970xNDvj/lAgZtYU5xrplvZGZT/jHpXGdqnUrIgS&#10;Ns2tAXbYCVxa3JKXzSAwDMiOGhO+MvYYkqMVreIr409BlN+7dIq3vfNAFF50l69pbMbDNLM1axrf&#10;7nHCA654zeOvrQDFmfnqcIcWJX74Jkj4NCMBLi3NhYXICp+3CamniZzBj3TjhtJMj68pP4FLmbzO&#10;b379GwAA//8DAFBLAwQUAAYACAAAACEAoP1ZmeAAAAALAQAADwAAAGRycy9kb3ducmV2LnhtbEyP&#10;zU7DMBCE70i8g7VI3KgTTCsS4lT8CLVIHKDtA7jJEke111HstuHtWU5wnJ3RzLfVcvJOnHCMfSAN&#10;+SwDgdSEtqdOw277enMPIiZDrXGBUMM3RljWlxeVKdtwpk88bVInuIRiaTTYlIZSythY9CbOwoDE&#10;3lcYvUksx062ozlzuXfyNssW0pueeMGaAZ8tNofN0WtYvd+t508v69VbRPuRaCgOyhVaX19Njw8g&#10;Ek7pLwy/+IwONTPtw5HaKJyGhVKMnthQeQGCE0WW82WvQeXzAmRdyf8/1D8AAAD//wMAUEsBAi0A&#10;FAAGAAgAAAAhALaDOJL+AAAA4QEAABMAAAAAAAAAAAAAAAAAAAAAAFtDb250ZW50X1R5cGVzXS54&#10;bWxQSwECLQAUAAYACAAAACEAOP0h/9YAAACUAQAACwAAAAAAAAAAAAAAAAAvAQAAX3JlbHMvLnJl&#10;bHNQSwECLQAUAAYACAAAACEAwSqX5esBAAA7BAAADgAAAAAAAAAAAAAAAAAuAgAAZHJzL2Uyb0Rv&#10;Yy54bWxQSwECLQAUAAYACAAAACEAoP1ZmeAAAAALAQAADwAAAAAAAAAAAAAAAABFBAAAZHJzL2Rv&#10;d25yZXYueG1sUEsFBgAAAAAEAAQA8wAAAFIFAAAAAA==&#10;" filled="f" stroked="f">
                <v:textbox style="mso-fit-shape-to-text:t" inset="2.5mm,1.25mm,2.5mm,1.25mm">
                  <w:txbxContent>
                    <w:p w14:paraId="2FA7140B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Questionnaire 3</w:t>
                      </w:r>
                    </w:p>
                    <w:p w14:paraId="37B8C5EF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TAI</w:t>
                      </w:r>
                    </w:p>
                    <w:p w14:paraId="468E36CB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F-12</w:t>
                      </w:r>
                    </w:p>
                  </w:txbxContent>
                </v:textbox>
              </v:rect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741417" wp14:editId="73B285BC">
                <wp:simplePos x="0" y="0"/>
                <wp:positionH relativeFrom="column">
                  <wp:posOffset>6076315</wp:posOffset>
                </wp:positionH>
                <wp:positionV relativeFrom="paragraph">
                  <wp:posOffset>829945</wp:posOffset>
                </wp:positionV>
                <wp:extent cx="1701537" cy="737210"/>
                <wp:effectExtent l="0" t="0" r="0" b="6350"/>
                <wp:wrapNone/>
                <wp:docPr id="61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537" cy="737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3830476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Questionnaire 4</w:t>
                            </w:r>
                          </w:p>
                          <w:p w14:paraId="244ED8BE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TAI</w:t>
                            </w:r>
                          </w:p>
                          <w:p w14:paraId="7FDDBB80" w14:textId="77777777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F-12</w:t>
                            </w:r>
                          </w:p>
                        </w:txbxContent>
                      </wps:txbx>
                      <wps:bodyPr wrap="square" lIns="90000" tIns="45000" rIns="90000" bIns="4500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741417" id="_x0000_s1032" style="position:absolute;margin-left:478.45pt;margin-top:65.35pt;width:134pt;height:58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rSV7AEAADoEAAAOAAAAZHJzL2Uyb0RvYy54bWysU9uO0zAQfUfiHyy/0yRddgtR0xXa1SIk&#10;BCsWPsBx7CaSb4zdJv17xtNuWuBpEXlwPPc5M8fr28katlcQB+8aXi1KzpSTvhvctuE/vj+8ecdZ&#10;TMJ1wninGn5Qkd9uXr9aj6FWS9970ylgmMTFegwN71MKdVFE2Ssr4sIH5dCoPViRUIRt0YEYMbs1&#10;xbIsb4rRQxfASxUjau+PRr6h/Formb5qHVVipuHYW6IT6GzzWWzWot6CCP0gT22If+jCisFh0TnV&#10;vUiC7WD4K5UdJPjodVpIbwuv9SAVYUA0VfkHmqdeBEVYcDgxzGOK/y+t/LJ/BDZ0Db+pOHPC4o7u&#10;djF5S8XZkkY0hlij51N4BBxYliJeM95Jg81/RMImGuthHquaEpOorFZldX214kyibXW1WlaUtDhH&#10;B4jpo/KW5UvDAddG0xT7zzFhRXR9dsnFnH8YjKHVGfebAh2zpji3SLd0MCr7GfdNaURLnWZFlLBt&#10;7wywIyWQs0iSZ2JQMgzIjhoLvjD2FJKjFTHxhfFzENX3Ls3xdnAeMnWPOI/oMtA0tdNxmdmaNa3v&#10;DrjgERne8PhzJ0BxZj45pND7Ej98EiS8vSYBLi3thYWGFT7sEo6eNnJOfmoDCUqLOj2m/AIuZfI6&#10;P/nNLwAAAP//AwBQSwMEFAAGAAgAAAAhAM4TIsThAAAADAEAAA8AAABkcnMvZG93bnJldi54bWxM&#10;j8tOwzAQRfdI/IM1SOyoQ5qGJsSpeAi1SCyg8AFuPCRR7XEUu234e6YrWM7coztnqtXkrDjiGHpP&#10;Cm5nCQikxpueWgVfny83SxAhajLaekIFPxhgVV9eVLo0/kQfeNzGVnAJhVIr6GIcSilD06HTYeYH&#10;JM6+/eh05HFspRn1icudlWmS5NLpnvhCpwd86rDZbw9Owfot2ywenzfr14Dde6Sh2M9todT11fRw&#10;DyLiFP9gOOuzOtTstPMHMkFYBcUiLxjlYJ7cgTgTaZrxaqcgzfIlyLqS/5+ofwEAAP//AwBQSwEC&#10;LQAUAAYACAAAACEAtoM4kv4AAADhAQAAEwAAAAAAAAAAAAAAAAAAAAAAW0NvbnRlbnRfVHlwZXNd&#10;LnhtbFBLAQItABQABgAIAAAAIQA4/SH/1gAAAJQBAAALAAAAAAAAAAAAAAAAAC8BAABfcmVscy8u&#10;cmVsc1BLAQItABQABgAIAAAAIQCNLrSV7AEAADoEAAAOAAAAAAAAAAAAAAAAAC4CAABkcnMvZTJv&#10;RG9jLnhtbFBLAQItABQABgAIAAAAIQDOEyLE4QAAAAwBAAAPAAAAAAAAAAAAAAAAAEYEAABkcnMv&#10;ZG93bnJldi54bWxQSwUGAAAAAAQABADzAAAAVAUAAAAA&#10;" filled="f" stroked="f">
                <v:textbox style="mso-fit-shape-to-text:t" inset="2.5mm,1.25mm,2.5mm,1.25mm">
                  <w:txbxContent>
                    <w:p w14:paraId="13830476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Questionnaire 4</w:t>
                      </w:r>
                    </w:p>
                    <w:p w14:paraId="244ED8BE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TAI</w:t>
                      </w:r>
                    </w:p>
                    <w:p w14:paraId="7FDDBB80" w14:textId="77777777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SF-12</w:t>
                      </w:r>
                    </w:p>
                  </w:txbxContent>
                </v:textbox>
              </v:rect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4FC001" wp14:editId="3A859771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1956421" cy="306323"/>
                <wp:effectExtent l="0" t="0" r="0" b="0"/>
                <wp:wrapNone/>
                <wp:docPr id="65" name="Custom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6421" cy="30632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69DCFEC" w14:textId="43C2A71D" w:rsidR="00792850" w:rsidRPr="001B2CE5" w:rsidRDefault="00792850" w:rsidP="007928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1B2CE5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Before L</w:t>
                            </w: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ETZ</w:t>
                            </w:r>
                          </w:p>
                        </w:txbxContent>
                      </wps:txbx>
                      <wps:bodyPr wrap="square" lIns="90000" tIns="45000" rIns="90000" bIns="4500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4FC001" id="_x0000_s1033" style="position:absolute;margin-left:0;margin-top:2.05pt;width:154.05pt;height:24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JM76wEAADoEAAAOAAAAZHJzL2Uyb0RvYy54bWysU9tu2zAMfR+wfxD0vthJmmw14hRDiw4D&#10;hq1o1w+QZSkxoNsoJXb+fhSTOtn61GF+kMXbIXlIrW4Ga9heQey8q/l0UnKmnPRt5zY1f/55/+ET&#10;ZzEJ1wrjnar5QUV+s37/btWHSs381ptWAUMQF6s+1HybUqiKIsqtsiJOfFAOjdqDFQlF2BQtiB7R&#10;rSlmZbkseg9tAC9VjKi9Oxr5mvC1VjL90DqqxEzNsbZEJ9DZ5LNYr0S1ARG2nTyVIf6hCis6h0lH&#10;qDuRBNtB9wrKdhJ89DpNpLeF17qTinrAbqblX908bUVQ1AuSE8NIU/x/sPL7/gFY19Z8ueDMCYsz&#10;ut3F5C0lZzOiqA+xQs+n8ABIWJYiXnO/gwab/9gJG4jWw0irGhKTqJxeL5ZXsylnEm3zcjmfzTPv&#10;xTk6QExflLcsX2oOODZiU+y/xXR0fXHJyZy/74yh0Rn3hwIxs6Y4l0i3dDAq+xn3qDR2S5VmRZSw&#10;aW4NsONK4M7ikrwsBoFhQHbUmPCNsaeQHK1oE98YPwZRfu/SGG8754EovOguX9PQDDTMj9maNY1v&#10;DzjgHje85vHXToDizHx1uELXJX74JEi4WpAAl5bmwkJkhc+7hNTTRM7gJ7pxQWmmp8eUX8ClTF7n&#10;J7/+DQAA//8DAFBLAwQUAAYACAAAACEAG7IFTNwAAAAFAQAADwAAAGRycy9kb3ducmV2LnhtbEyP&#10;zU7DMBCE70i8g7VI3KjTpkVtyKbiR6hF4gCFB3DjJYlqr6PYbcPbs5zgtqMZzXxbrkfv1ImG2AVG&#10;mE4yUMR1sB03CJ8fzzdLUDEZtsYFJoRvirCuLi9KU9hw5nc67VKjpIRjYRDalPpC61i35E2chJ5Y&#10;vK8weJNEDo22gzlLuXd6lmW32puOZaE1PT22VB92R4+weZ1vFw9P281LpPYtcb865G6FeH013t+B&#10;SjSmvzD84gs6VMK0D0e2UTkEeSQhzKegxMyzpRx7hMUsB12V+j999QMAAP//AwBQSwECLQAUAAYA&#10;CAAAACEAtoM4kv4AAADhAQAAEwAAAAAAAAAAAAAAAAAAAAAAW0NvbnRlbnRfVHlwZXNdLnhtbFBL&#10;AQItABQABgAIAAAAIQA4/SH/1gAAAJQBAAALAAAAAAAAAAAAAAAAAC8BAABfcmVscy8ucmVsc1BL&#10;AQItABQABgAIAAAAIQCRYJM76wEAADoEAAAOAAAAAAAAAAAAAAAAAC4CAABkcnMvZTJvRG9jLnht&#10;bFBLAQItABQABgAIAAAAIQAbsgVM3AAAAAUBAAAPAAAAAAAAAAAAAAAAAEUEAABkcnMvZG93bnJl&#10;di54bWxQSwUGAAAAAAQABADzAAAATgUAAAAA&#10;" filled="f" stroked="f">
                <v:textbox style="mso-fit-shape-to-text:t" inset="2.5mm,1.25mm,2.5mm,1.25mm">
                  <w:txbxContent>
                    <w:p w14:paraId="069DCFEC" w14:textId="43C2A71D" w:rsidR="00792850" w:rsidRPr="001B2CE5" w:rsidRDefault="00792850" w:rsidP="0079285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1B2CE5"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Before L</w:t>
                      </w:r>
                      <w:r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LETZ</w:t>
                      </w:r>
                    </w:p>
                  </w:txbxContent>
                </v:textbox>
              </v:rect>
            </w:pict>
          </mc:Fallback>
        </mc:AlternateContent>
      </w:r>
      <w:r w:rsidRPr="001B2CE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0FA2EB" wp14:editId="1CE9D52F">
                <wp:simplePos x="0" y="0"/>
                <wp:positionH relativeFrom="column">
                  <wp:posOffset>1177925</wp:posOffset>
                </wp:positionH>
                <wp:positionV relativeFrom="paragraph">
                  <wp:posOffset>608330</wp:posOffset>
                </wp:positionV>
                <wp:extent cx="1582302" cy="0"/>
                <wp:effectExtent l="0" t="0" r="37465" b="19050"/>
                <wp:wrapNone/>
                <wp:docPr id="26" name="Lige forbindel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230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1C4"/>
                          </a:solidFill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BDB997" id="Lige forbindelse 2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2.75pt,47.9pt" to="217.35pt,4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3Zg3QEAAA4EAAAOAAAAZHJzL2Uyb0RvYy54bWysU9uO0zAQfUfiHyy/01ygqyVquhJdLS8r&#10;qFj4ANcZJ5Z8k22a9O8ZO2l2BQgJxIsTe+acmXM83t1NWpEz+CCtaWm1KSkBw20nTd/Sb18f3txS&#10;EiIzHVPWQEsvEOjd/vWr3egaqO1gVQeeIIkJzehaOsTomqIIfADNwsY6MBgU1msWcev7ovNsRHat&#10;irosb4rR+s55yyEEPL2fg3Sf+YUAHj8LESAS1VLsLebV5/WU1mK/Y03vmRskX9pg/9CFZtJg0ZXq&#10;nkVGvnv5C5WW3NtgRdxwqwsrhOSQNaCaqvxJzdPAHGQtaE5wq03h/9HyT+ejJ7JraX1DiWEa7+hR&#10;9kDQ8pM0HagApN4mn0YXGkw/mKNfdsEdfRI9Ca/TF+WQKXt7Wb2FKRKOh9X2tn5b1pTwa6x4Bjof&#10;4kewmqSflippkmzWsPNjiFgMU68p6VgZMiLj+3Jb5rRglewepFIpGHx/OihPzixdefmhOrxL3SPF&#10;izTcKYOHSdOsIv/Fi4K5wBcQ6Erqe66Q5hFWWsY5mJhdyUyYnWACW1iBS2t/Ai75CQp5Vv8GvCJy&#10;ZWviCtbSWP+7tuNULVaIOf/qwKw7WXCy3SXfb7YGhy47tzyQNNUv9xn+/Iz3PwAAAP//AwBQSwME&#10;FAAGAAgAAAAhAPwRHlDbAAAACQEAAA8AAABkcnMvZG93bnJldi54bWxMj8FOwzAQRO9I/IO1SNyo&#10;0zQpbYhTISQEHNvwAU7sxoF4HcVOY/6eRRzgOLNPszPlIdqBXfTke4cC1qsEmMbWqR47Ae/1890O&#10;mA8SlRwcagFf2sOhur4qZaHcgkd9OYWOUQj6QgowIYwF57412kq/cqNGup3dZGUgOXVcTXKhcDvw&#10;NEm23Moe6YORo34yuv08zVZAlr/WW3yb0+M6Lo15iR8pbmohbm/i4wOwoGP4g+GnPlWHijo1bkbl&#10;2UB6l+eECtjnNIGAbJPdA2t+DV6V/P+C6hsAAP//AwBQSwECLQAUAAYACAAAACEAtoM4kv4AAADh&#10;AQAAEwAAAAAAAAAAAAAAAAAAAAAAW0NvbnRlbnRfVHlwZXNdLnhtbFBLAQItABQABgAIAAAAIQA4&#10;/SH/1gAAAJQBAAALAAAAAAAAAAAAAAAAAC8BAABfcmVscy8ucmVsc1BLAQItABQABgAIAAAAIQAH&#10;M3Zg3QEAAA4EAAAOAAAAAAAAAAAAAAAAAC4CAABkcnMvZTJvRG9jLnhtbFBLAQItABQABgAIAAAA&#10;IQD8ER5Q2wAAAAkBAAAPAAAAAAAAAAAAAAAAADcEAABkcnMvZG93bnJldi54bWxQSwUGAAAAAAQA&#10;BADzAAAAPwUAAAAA&#10;" strokecolor="#00b1c4" strokeweight="1.5pt">
                <v:stroke joinstyle="miter"/>
              </v:line>
            </w:pict>
          </mc:Fallback>
        </mc:AlternateContent>
      </w:r>
    </w:p>
    <w:p w14:paraId="25FCD95C" w14:textId="3FC8C716" w:rsidR="002E4DEE" w:rsidRDefault="002E4DEE" w:rsidP="00FB76D9">
      <w:pPr>
        <w:pStyle w:val="NoSpacing"/>
        <w:spacing w:line="259" w:lineRule="auto"/>
        <w:rPr>
          <w:lang w:val="en-US"/>
        </w:rPr>
      </w:pPr>
    </w:p>
    <w:p w14:paraId="148A6AB1" w14:textId="1D2BB7A8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31317A14" w14:textId="52252722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765B2355" w14:textId="216767DF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17089062" w14:textId="3E97C62F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5F9AD6F5" w14:textId="523565B2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658B3EB2" w14:textId="29F1151F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20C413AA" w14:textId="1D332C96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4F424970" w14:textId="3D082A73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7D5152AB" w14:textId="33DD629B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4F1CB125" w14:textId="1AC4B44E" w:rsidR="00792850" w:rsidRDefault="00792850" w:rsidP="00FB76D9">
      <w:pPr>
        <w:pStyle w:val="NoSpacing"/>
        <w:spacing w:line="259" w:lineRule="auto"/>
        <w:rPr>
          <w:lang w:val="en-US"/>
        </w:rPr>
      </w:pPr>
    </w:p>
    <w:p w14:paraId="0745E257" w14:textId="03D994E6" w:rsidR="00792850" w:rsidRPr="00792850" w:rsidRDefault="00792850" w:rsidP="00FB76D9">
      <w:pPr>
        <w:pStyle w:val="NoSpacing"/>
        <w:spacing w:line="259" w:lineRule="auto"/>
        <w:rPr>
          <w:lang w:val="en-US"/>
        </w:rPr>
      </w:pPr>
      <w:r w:rsidRPr="00792850">
        <w:rPr>
          <w:rFonts w:ascii="Times New Roman" w:eastAsiaTheme="majorEastAsia" w:hAnsi="Times New Roman" w:cs="Times New Roman"/>
          <w:sz w:val="24"/>
          <w:szCs w:val="26"/>
          <w:lang w:val="en-GB"/>
        </w:rPr>
        <w:t>Abb</w:t>
      </w:r>
      <w:r>
        <w:rPr>
          <w:rFonts w:ascii="Times New Roman" w:eastAsiaTheme="majorEastAsia" w:hAnsi="Times New Roman" w:cs="Times New Roman"/>
          <w:sz w:val="24"/>
          <w:szCs w:val="26"/>
          <w:lang w:val="en-GB"/>
        </w:rPr>
        <w:t xml:space="preserve">reviation: LLETZ: Large loop excision of the transformation zone. STAI: state trait anxiety inventory. SF-12: Short form 12 </w:t>
      </w:r>
    </w:p>
    <w:sectPr w:rsidR="00792850" w:rsidRPr="00792850" w:rsidSect="00792850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DEE"/>
    <w:rsid w:val="00063B24"/>
    <w:rsid w:val="000B16E9"/>
    <w:rsid w:val="000C4D36"/>
    <w:rsid w:val="0027238B"/>
    <w:rsid w:val="00290273"/>
    <w:rsid w:val="002E4DEE"/>
    <w:rsid w:val="003A1626"/>
    <w:rsid w:val="00423C49"/>
    <w:rsid w:val="005F222D"/>
    <w:rsid w:val="00697204"/>
    <w:rsid w:val="006D1E92"/>
    <w:rsid w:val="0078773B"/>
    <w:rsid w:val="00792850"/>
    <w:rsid w:val="008330AC"/>
    <w:rsid w:val="00971271"/>
    <w:rsid w:val="00977464"/>
    <w:rsid w:val="00C5374B"/>
    <w:rsid w:val="00CF3E90"/>
    <w:rsid w:val="00D80983"/>
    <w:rsid w:val="00F0701D"/>
    <w:rsid w:val="00FB76D9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8210B"/>
  <w15:chartTrackingRefBased/>
  <w15:docId w15:val="{47B1B1C9-B12C-42F3-948B-C6E2EA09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EE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76D9"/>
    <w:pPr>
      <w:keepNext/>
      <w:spacing w:line="240" w:lineRule="auto"/>
      <w:jc w:val="center"/>
      <w:outlineLvl w:val="5"/>
    </w:pPr>
    <w:rPr>
      <w:rFonts w:ascii="Times New Roman" w:hAnsi="Times New Roman" w:cs="Times New Roman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E4DEE"/>
    <w:pPr>
      <w:keepNext/>
      <w:spacing w:line="240" w:lineRule="auto"/>
      <w:jc w:val="center"/>
      <w:outlineLvl w:val="6"/>
    </w:pPr>
    <w:rPr>
      <w:rFonts w:asciiTheme="minorHAnsi" w:hAnsiTheme="minorHAnsi"/>
      <w:b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link w:val="NoSpacingChar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table" w:styleId="TableGrid">
    <w:name w:val="Table Grid"/>
    <w:basedOn w:val="TableNormal"/>
    <w:uiPriority w:val="59"/>
    <w:rsid w:val="002E4DEE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E4DEE"/>
  </w:style>
  <w:style w:type="character" w:customStyle="1" w:styleId="Heading7Char">
    <w:name w:val="Heading 7 Char"/>
    <w:basedOn w:val="DefaultParagraphFont"/>
    <w:link w:val="Heading7"/>
    <w:uiPriority w:val="9"/>
    <w:rsid w:val="002E4DEE"/>
    <w:rPr>
      <w:rFonts w:asciiTheme="minorHAnsi" w:hAnsiTheme="minorHAnsi"/>
      <w:b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A1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62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6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62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6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626"/>
    <w:rPr>
      <w:rFonts w:ascii="Segoe UI" w:hAnsi="Segoe UI" w:cs="Segoe UI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FB76D9"/>
    <w:rPr>
      <w:rFonts w:ascii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7928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774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BD182-89BB-461F-B2B3-B0413B830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Winther Gustafson</dc:creator>
  <cp:keywords/>
  <dc:description/>
  <cp:lastModifiedBy>Perumal, Jannani -</cp:lastModifiedBy>
  <cp:revision>3</cp:revision>
  <dcterms:created xsi:type="dcterms:W3CDTF">2022-07-05T12:37:00Z</dcterms:created>
  <dcterms:modified xsi:type="dcterms:W3CDTF">2022-08-26T16:34:00Z</dcterms:modified>
</cp:coreProperties>
</file>